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0B9161" w14:textId="6A31D499" w:rsidR="00752FBD" w:rsidRDefault="00BB4463" w:rsidP="00D3081A">
      <w:pPr>
        <w:spacing w:after="120" w:line="240" w:lineRule="auto"/>
        <w:rPr>
          <w:lang w:val="en-US"/>
        </w:rPr>
      </w:pPr>
      <w:r>
        <w:rPr>
          <w:b/>
          <w:lang w:val="en-US"/>
        </w:rPr>
        <w:t xml:space="preserve">S1 </w:t>
      </w:r>
      <w:r w:rsidR="004B5C9C" w:rsidRPr="001429E3">
        <w:rPr>
          <w:b/>
          <w:lang w:val="en-US"/>
        </w:rPr>
        <w:t>Table.</w:t>
      </w:r>
      <w:r w:rsidR="004B5C9C">
        <w:rPr>
          <w:lang w:val="en-US"/>
        </w:rPr>
        <w:t xml:space="preserve"> </w:t>
      </w:r>
      <w:r w:rsidR="00B145D6" w:rsidRPr="00B145D6">
        <w:rPr>
          <w:lang w:val="en-US"/>
        </w:rPr>
        <w:t>Primers</w:t>
      </w:r>
      <w:r w:rsidR="004B5C9C">
        <w:rPr>
          <w:lang w:val="en-US"/>
        </w:rPr>
        <w:t xml:space="preserve"> used in this study.</w:t>
      </w:r>
    </w:p>
    <w:tbl>
      <w:tblPr>
        <w:tblW w:w="97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4677"/>
        <w:gridCol w:w="2916"/>
      </w:tblGrid>
      <w:tr w:rsidR="00EB5F9A" w:rsidRPr="00BB4463" w14:paraId="61A90076" w14:textId="76D76025" w:rsidTr="00570CDA">
        <w:trPr>
          <w:trHeight w:val="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099087" w14:textId="0872CAC7" w:rsidR="00EB5F9A" w:rsidRPr="00EB5F9A" w:rsidRDefault="00EB5F9A" w:rsidP="005C0939">
            <w:pPr>
              <w:spacing w:before="100" w:beforeAutospacing="1" w:after="120" w:line="240" w:lineRule="auto"/>
              <w:rPr>
                <w:rFonts w:cs="Arial"/>
                <w:b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b/>
                <w:sz w:val="20"/>
                <w:szCs w:val="20"/>
                <w:lang w:val="en-US" w:eastAsia="fr-CA"/>
              </w:rPr>
              <w:t>Primer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FA4EDA" w14:textId="70640ED3" w:rsidR="00EB5F9A" w:rsidRPr="00EB5F9A" w:rsidRDefault="00EB5F9A" w:rsidP="005C0939">
            <w:pPr>
              <w:spacing w:before="100" w:beforeAutospacing="1" w:after="120" w:line="240" w:lineRule="auto"/>
              <w:rPr>
                <w:rFonts w:cs="Arial"/>
                <w:b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b/>
                <w:sz w:val="20"/>
                <w:szCs w:val="20"/>
                <w:lang w:val="en-US" w:eastAsia="fr-CA"/>
              </w:rPr>
              <w:t>Nucleotide sequence (5’ to 3’)</w:t>
            </w:r>
            <w:r w:rsidRPr="00EB5F9A">
              <w:rPr>
                <w:rFonts w:cs="Arial"/>
                <w:b/>
                <w:i/>
                <w:sz w:val="20"/>
                <w:szCs w:val="20"/>
                <w:vertAlign w:val="superscript"/>
                <w:lang w:val="en-US" w:eastAsia="fr-CA"/>
              </w:rPr>
              <w:t>a</w:t>
            </w:r>
          </w:p>
        </w:tc>
        <w:tc>
          <w:tcPr>
            <w:tcW w:w="2916" w:type="dxa"/>
            <w:tcBorders>
              <w:top w:val="single" w:sz="4" w:space="0" w:color="auto"/>
              <w:bottom w:val="single" w:sz="4" w:space="0" w:color="auto"/>
            </w:tcBorders>
          </w:tcPr>
          <w:p w14:paraId="3F90522B" w14:textId="77777777" w:rsidR="00EB5F9A" w:rsidRPr="00EB5F9A" w:rsidRDefault="00EB5F9A" w:rsidP="005C0939">
            <w:pPr>
              <w:spacing w:before="100" w:beforeAutospacing="1" w:after="120" w:line="240" w:lineRule="auto"/>
              <w:rPr>
                <w:rFonts w:cs="Arial"/>
                <w:b/>
                <w:sz w:val="20"/>
                <w:szCs w:val="20"/>
                <w:lang w:val="en-US" w:eastAsia="fr-CA"/>
              </w:rPr>
            </w:pPr>
          </w:p>
        </w:tc>
      </w:tr>
      <w:tr w:rsidR="009018D4" w:rsidRPr="00BB4463" w14:paraId="0EF15195" w14:textId="77777777" w:rsidTr="00570CDA">
        <w:trPr>
          <w:trHeight w:val="2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124B2DE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Fw-EcoRI-RBSNG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7EEA7E5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TCAG</w:t>
            </w:r>
            <w:r w:rsidRPr="00BD3EEC">
              <w:rPr>
                <w:rFonts w:ascii="Courier New" w:hAnsi="Courier New" w:cs="Courier New"/>
                <w:sz w:val="20"/>
                <w:szCs w:val="20"/>
                <w:u w:val="single"/>
                <w:lang w:val="en-US" w:eastAsia="fr-CA"/>
              </w:rPr>
              <w:t>GAATTC</w:t>
            </w: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AAAGAGGAGAAATACTAGATGGTTTCTAAAGGAGAAGA</w:t>
            </w:r>
          </w:p>
        </w:tc>
        <w:tc>
          <w:tcPr>
            <w:tcW w:w="291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9ABCD57" w14:textId="39998093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 xml:space="preserve">Cloning </w:t>
            </w:r>
            <w:r w:rsidR="006D47ED">
              <w:rPr>
                <w:rFonts w:cs="Arial"/>
                <w:sz w:val="20"/>
                <w:szCs w:val="20"/>
                <w:lang w:val="en-US" w:eastAsia="fr-CA"/>
              </w:rPr>
              <w:t xml:space="preserve">of </w:t>
            </w:r>
            <w:r w:rsidRPr="006D47ED">
              <w:rPr>
                <w:rFonts w:cs="Arial"/>
                <w:i/>
                <w:sz w:val="20"/>
                <w:szCs w:val="20"/>
                <w:lang w:val="en-US" w:eastAsia="fr-CA"/>
              </w:rPr>
              <w:t>mNeongreen</w:t>
            </w:r>
            <w:r w:rsidRPr="00EB5F9A">
              <w:rPr>
                <w:rFonts w:cs="Arial"/>
                <w:sz w:val="20"/>
                <w:szCs w:val="20"/>
                <w:lang w:val="en-US" w:eastAsia="fr-CA"/>
              </w:rPr>
              <w:t xml:space="preserve"> in pBAD30</w:t>
            </w:r>
          </w:p>
        </w:tc>
      </w:tr>
      <w:tr w:rsidR="009018D4" w:rsidRPr="00EB5F9A" w14:paraId="25B8A957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5AD385D6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Rv-NG-KpnI</w:t>
            </w:r>
          </w:p>
        </w:tc>
        <w:tc>
          <w:tcPr>
            <w:tcW w:w="4677" w:type="dxa"/>
            <w:shd w:val="clear" w:color="auto" w:fill="auto"/>
            <w:noWrap/>
          </w:tcPr>
          <w:p w14:paraId="7FC2523B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CTGCA</w:t>
            </w:r>
            <w:r w:rsidRPr="00BD3EEC">
              <w:rPr>
                <w:rFonts w:ascii="Courier New" w:hAnsi="Courier New" w:cs="Courier New"/>
                <w:sz w:val="20"/>
                <w:szCs w:val="20"/>
                <w:u w:val="single"/>
                <w:lang w:val="en-US" w:eastAsia="fr-CA"/>
              </w:rPr>
              <w:t>GGTACC</w:t>
            </w: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TTATTTATATAATTCATCCA</w:t>
            </w:r>
          </w:p>
        </w:tc>
        <w:tc>
          <w:tcPr>
            <w:tcW w:w="2916" w:type="dxa"/>
            <w:vMerge/>
            <w:shd w:val="clear" w:color="auto" w:fill="auto"/>
          </w:tcPr>
          <w:p w14:paraId="5CD9AC6D" w14:textId="5E53017E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</w:p>
        </w:tc>
      </w:tr>
      <w:tr w:rsidR="009018D4" w:rsidRPr="00BB4463" w14:paraId="257AC6CE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38453CFB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Fw-EcoRI-RBSMC</w:t>
            </w:r>
          </w:p>
        </w:tc>
        <w:tc>
          <w:tcPr>
            <w:tcW w:w="4677" w:type="dxa"/>
            <w:shd w:val="clear" w:color="auto" w:fill="auto"/>
            <w:noWrap/>
          </w:tcPr>
          <w:p w14:paraId="534142DF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TCAG</w:t>
            </w:r>
            <w:r w:rsidRPr="00BD3EEC">
              <w:rPr>
                <w:rFonts w:ascii="Courier New" w:hAnsi="Courier New" w:cs="Courier New"/>
                <w:sz w:val="20"/>
                <w:szCs w:val="20"/>
                <w:u w:val="single"/>
                <w:lang w:val="en-US" w:eastAsia="fr-CA"/>
              </w:rPr>
              <w:t>GAATTC</w:t>
            </w: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AAAGAGGAGAAATACTAGATGGTGAGCAAGGGCGAGGA</w:t>
            </w:r>
          </w:p>
        </w:tc>
        <w:tc>
          <w:tcPr>
            <w:tcW w:w="2916" w:type="dxa"/>
            <w:vMerge w:val="restart"/>
            <w:shd w:val="clear" w:color="auto" w:fill="auto"/>
          </w:tcPr>
          <w:p w14:paraId="09AF4F1D" w14:textId="51CCBB13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Cloning</w:t>
            </w:r>
            <w:r w:rsidR="006D47ED">
              <w:rPr>
                <w:rFonts w:cs="Arial"/>
                <w:sz w:val="20"/>
                <w:szCs w:val="20"/>
                <w:lang w:val="en-US" w:eastAsia="fr-CA"/>
              </w:rPr>
              <w:t xml:space="preserve"> of</w:t>
            </w:r>
            <w:r w:rsidRPr="00EB5F9A">
              <w:rPr>
                <w:rFonts w:cs="Arial"/>
                <w:sz w:val="20"/>
                <w:szCs w:val="20"/>
                <w:lang w:val="en-US" w:eastAsia="fr-CA"/>
              </w:rPr>
              <w:t xml:space="preserve"> </w:t>
            </w:r>
            <w:r w:rsidRPr="006D47ED">
              <w:rPr>
                <w:rFonts w:cs="Arial"/>
                <w:i/>
                <w:sz w:val="20"/>
                <w:szCs w:val="20"/>
                <w:lang w:val="en-US" w:eastAsia="fr-CA"/>
              </w:rPr>
              <w:t>mCherry</w:t>
            </w:r>
            <w:r w:rsidRPr="00EB5F9A">
              <w:rPr>
                <w:rFonts w:cs="Arial"/>
                <w:sz w:val="20"/>
                <w:szCs w:val="20"/>
                <w:lang w:val="en-US" w:eastAsia="fr-CA"/>
              </w:rPr>
              <w:t xml:space="preserve"> in pBAD30</w:t>
            </w:r>
          </w:p>
        </w:tc>
      </w:tr>
      <w:tr w:rsidR="009018D4" w:rsidRPr="00EB5F9A" w14:paraId="779ED364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72299A4F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Rv-MC-KpnI</w:t>
            </w:r>
          </w:p>
        </w:tc>
        <w:tc>
          <w:tcPr>
            <w:tcW w:w="4677" w:type="dxa"/>
            <w:shd w:val="clear" w:color="auto" w:fill="auto"/>
            <w:noWrap/>
          </w:tcPr>
          <w:p w14:paraId="4111C1DC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CTGCA</w:t>
            </w:r>
            <w:r w:rsidRPr="00BD3EEC">
              <w:rPr>
                <w:rFonts w:ascii="Courier New" w:hAnsi="Courier New" w:cs="Courier New"/>
                <w:sz w:val="20"/>
                <w:szCs w:val="20"/>
                <w:u w:val="single"/>
                <w:lang w:val="en-US" w:eastAsia="fr-CA"/>
              </w:rPr>
              <w:t>GGTACC</w:t>
            </w: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CTACTTGTACAGCTCGTCCA</w:t>
            </w:r>
          </w:p>
        </w:tc>
        <w:tc>
          <w:tcPr>
            <w:tcW w:w="2916" w:type="dxa"/>
            <w:vMerge/>
            <w:shd w:val="clear" w:color="auto" w:fill="auto"/>
          </w:tcPr>
          <w:p w14:paraId="6146E3D2" w14:textId="6A62C011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</w:p>
        </w:tc>
      </w:tr>
      <w:tr w:rsidR="009018D4" w:rsidRPr="00BB4463" w14:paraId="383003A8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5A2E54F0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 xml:space="preserve">FwpBADInsMCSGI1 </w:t>
            </w:r>
          </w:p>
        </w:tc>
        <w:tc>
          <w:tcPr>
            <w:tcW w:w="4677" w:type="dxa"/>
            <w:shd w:val="clear" w:color="auto" w:fill="auto"/>
            <w:noWrap/>
          </w:tcPr>
          <w:p w14:paraId="3E7D5C5F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CCGGAAGCTTCTATGGATTGAATAAAAACAAAGGCTAATGGACGAAGCAGGGATTC</w:t>
            </w:r>
          </w:p>
        </w:tc>
        <w:tc>
          <w:tcPr>
            <w:tcW w:w="2916" w:type="dxa"/>
            <w:vMerge w:val="restart"/>
            <w:shd w:val="clear" w:color="auto" w:fill="auto"/>
          </w:tcPr>
          <w:p w14:paraId="6A4D728A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 xml:space="preserve">Insertion of </w:t>
            </w:r>
            <w:r w:rsidRPr="006D47ED">
              <w:rPr>
                <w:rFonts w:cs="Arial"/>
                <w:i/>
                <w:sz w:val="20"/>
                <w:szCs w:val="20"/>
                <w:lang w:val="en-US" w:eastAsia="fr-CA"/>
              </w:rPr>
              <w:t>mCherry</w:t>
            </w:r>
            <w:r w:rsidRPr="00EB5F9A">
              <w:rPr>
                <w:rFonts w:cs="Arial"/>
                <w:sz w:val="20"/>
                <w:szCs w:val="20"/>
                <w:lang w:val="en-US" w:eastAsia="fr-CA"/>
              </w:rPr>
              <w:t xml:space="preserve"> into SGI1</w:t>
            </w:r>
          </w:p>
        </w:tc>
      </w:tr>
      <w:tr w:rsidR="009018D4" w:rsidRPr="00EB5F9A" w14:paraId="79BA9510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2509109C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 xml:space="preserve">RvpBADInsMCSGI1 </w:t>
            </w:r>
          </w:p>
        </w:tc>
        <w:tc>
          <w:tcPr>
            <w:tcW w:w="4677" w:type="dxa"/>
            <w:shd w:val="clear" w:color="auto" w:fill="auto"/>
            <w:noWrap/>
          </w:tcPr>
          <w:p w14:paraId="67CEFC92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ATAGGCAGTTAACGTTAAGTCTATAATGAATAAAAATCATGAGCGGATACATATTTGA</w:t>
            </w:r>
          </w:p>
        </w:tc>
        <w:tc>
          <w:tcPr>
            <w:tcW w:w="2916" w:type="dxa"/>
            <w:vMerge/>
            <w:shd w:val="clear" w:color="auto" w:fill="auto"/>
          </w:tcPr>
          <w:p w14:paraId="0ABC6D52" w14:textId="5C03EF38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</w:p>
        </w:tc>
      </w:tr>
      <w:tr w:rsidR="009018D4" w:rsidRPr="00BB4463" w14:paraId="511DB617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05F58273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FwpBADInsNGpVCR</w:t>
            </w:r>
          </w:p>
        </w:tc>
        <w:tc>
          <w:tcPr>
            <w:tcW w:w="4677" w:type="dxa"/>
            <w:shd w:val="clear" w:color="auto" w:fill="auto"/>
            <w:noWrap/>
          </w:tcPr>
          <w:p w14:paraId="369A1E2A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AGGGGGTACAACATAGCAAATCAAAGGTTCTAAAAGAATGGACGAAGCAGGGATTC</w:t>
            </w:r>
          </w:p>
        </w:tc>
        <w:tc>
          <w:tcPr>
            <w:tcW w:w="2916" w:type="dxa"/>
            <w:vMerge w:val="restart"/>
            <w:shd w:val="clear" w:color="auto" w:fill="auto"/>
          </w:tcPr>
          <w:p w14:paraId="5184076D" w14:textId="6CC9C85D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 xml:space="preserve">Insertion of </w:t>
            </w:r>
            <w:r w:rsidRPr="006D47ED">
              <w:rPr>
                <w:rFonts w:cs="Arial"/>
                <w:i/>
                <w:sz w:val="20"/>
                <w:szCs w:val="20"/>
                <w:lang w:val="en-US" w:eastAsia="fr-CA"/>
              </w:rPr>
              <w:t>mNeongreen</w:t>
            </w:r>
            <w:r w:rsidRPr="00EB5F9A">
              <w:rPr>
                <w:rFonts w:cs="Arial"/>
                <w:sz w:val="20"/>
                <w:szCs w:val="20"/>
                <w:lang w:val="en-US" w:eastAsia="fr-CA"/>
              </w:rPr>
              <w:t xml:space="preserve"> into pVCR94</w:t>
            </w:r>
          </w:p>
        </w:tc>
      </w:tr>
      <w:tr w:rsidR="009018D4" w:rsidRPr="00EB5F9A" w14:paraId="552EA89A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7BDF73DB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RvpBADInsNGpVCR</w:t>
            </w:r>
          </w:p>
        </w:tc>
        <w:tc>
          <w:tcPr>
            <w:tcW w:w="4677" w:type="dxa"/>
            <w:shd w:val="clear" w:color="auto" w:fill="auto"/>
            <w:noWrap/>
          </w:tcPr>
          <w:p w14:paraId="466CA127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CGCTTCCATATTGGAGCTGGAGACGAATAAGGGGGCTCATGAGCGGATACATATTTGA</w:t>
            </w:r>
          </w:p>
        </w:tc>
        <w:tc>
          <w:tcPr>
            <w:tcW w:w="2916" w:type="dxa"/>
            <w:vMerge/>
            <w:shd w:val="clear" w:color="auto" w:fill="auto"/>
          </w:tcPr>
          <w:p w14:paraId="506F341A" w14:textId="0FC0DC2A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</w:p>
        </w:tc>
      </w:tr>
      <w:tr w:rsidR="009018D4" w:rsidRPr="00EB5F9A" w14:paraId="2B55B792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7A071002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SGI1In104cm2.f</w:t>
            </w:r>
          </w:p>
        </w:tc>
        <w:tc>
          <w:tcPr>
            <w:tcW w:w="4677" w:type="dxa"/>
            <w:shd w:val="clear" w:color="auto" w:fill="auto"/>
            <w:noWrap/>
          </w:tcPr>
          <w:p w14:paraId="7BFE046D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TATTTTAACATGTATATAGATTAAATTCCAATCAACTTGTCGGAATAGGAACTTCATTTA</w:t>
            </w:r>
          </w:p>
        </w:tc>
        <w:tc>
          <w:tcPr>
            <w:tcW w:w="2916" w:type="dxa"/>
            <w:vMerge w:val="restart"/>
            <w:shd w:val="clear" w:color="auto" w:fill="auto"/>
          </w:tcPr>
          <w:p w14:paraId="5AFCB26C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Deletion of In104</w:t>
            </w:r>
          </w:p>
        </w:tc>
      </w:tr>
      <w:tr w:rsidR="009018D4" w:rsidRPr="00EB5F9A" w14:paraId="3DEAA05A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127029D1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SGI1In104cm2.r</w:t>
            </w:r>
          </w:p>
        </w:tc>
        <w:tc>
          <w:tcPr>
            <w:tcW w:w="4677" w:type="dxa"/>
            <w:shd w:val="clear" w:color="auto" w:fill="auto"/>
            <w:noWrap/>
          </w:tcPr>
          <w:p w14:paraId="7400FF3B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CAAACCACCATTTTCTTAACAGTTCATAACTTAGCAAGTTGCCTACCTGTGACGGAAGAT</w:t>
            </w:r>
          </w:p>
        </w:tc>
        <w:tc>
          <w:tcPr>
            <w:tcW w:w="2916" w:type="dxa"/>
            <w:vMerge/>
            <w:shd w:val="clear" w:color="auto" w:fill="auto"/>
          </w:tcPr>
          <w:p w14:paraId="654C5F23" w14:textId="6FCAF617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</w:p>
        </w:tc>
      </w:tr>
      <w:tr w:rsidR="009018D4" w:rsidRPr="00EB5F9A" w14:paraId="426C271D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6D165FFA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SGI1delint.for</w:t>
            </w:r>
          </w:p>
        </w:tc>
        <w:tc>
          <w:tcPr>
            <w:tcW w:w="4677" w:type="dxa"/>
            <w:shd w:val="clear" w:color="auto" w:fill="auto"/>
            <w:noWrap/>
          </w:tcPr>
          <w:p w14:paraId="0E6CFE5F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AGTTAAAATTTTGGAGTAACGGGAGCAAAGCGGAGCAATTGTGTAGGCTGGAGCTGCTTCG</w:t>
            </w:r>
          </w:p>
        </w:tc>
        <w:tc>
          <w:tcPr>
            <w:tcW w:w="2916" w:type="dxa"/>
            <w:vMerge w:val="restart"/>
            <w:shd w:val="clear" w:color="auto" w:fill="auto"/>
          </w:tcPr>
          <w:p w14:paraId="0667426E" w14:textId="191A719B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 xml:space="preserve">Deletion of </w:t>
            </w:r>
            <w:r w:rsidRPr="00EB5F9A">
              <w:rPr>
                <w:rFonts w:cs="Arial"/>
                <w:i/>
                <w:sz w:val="20"/>
                <w:szCs w:val="20"/>
                <w:lang w:val="en-US" w:eastAsia="fr-CA"/>
              </w:rPr>
              <w:t>int</w:t>
            </w:r>
            <w:r>
              <w:rPr>
                <w:rFonts w:cs="Arial"/>
                <w:sz w:val="20"/>
                <w:szCs w:val="20"/>
                <w:lang w:val="en-US" w:eastAsia="fr-CA"/>
              </w:rPr>
              <w:t xml:space="preserve"> (</w:t>
            </w:r>
            <w:r>
              <w:rPr>
                <w:rFonts w:cs="Arial"/>
                <w:i/>
                <w:sz w:val="20"/>
                <w:szCs w:val="20"/>
                <w:lang w:val="en-US" w:eastAsia="fr-CA"/>
              </w:rPr>
              <w:t>S001</w:t>
            </w:r>
            <w:r>
              <w:rPr>
                <w:rFonts w:cs="Arial"/>
                <w:sz w:val="20"/>
                <w:szCs w:val="20"/>
                <w:lang w:val="en-US" w:eastAsia="fr-CA"/>
              </w:rPr>
              <w:t>)</w:t>
            </w:r>
          </w:p>
        </w:tc>
      </w:tr>
      <w:tr w:rsidR="009018D4" w:rsidRPr="00EB5F9A" w14:paraId="77D41EB2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4A25635E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SGI1delint.rev</w:t>
            </w:r>
          </w:p>
        </w:tc>
        <w:tc>
          <w:tcPr>
            <w:tcW w:w="4677" w:type="dxa"/>
            <w:shd w:val="clear" w:color="auto" w:fill="auto"/>
            <w:noWrap/>
          </w:tcPr>
          <w:p w14:paraId="1761F334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ACATCACGAGTTTTCCTCGCGGCCGTAGGGCATCTTAAAGTTATTACATATGAATATCCTCCTTA</w:t>
            </w:r>
          </w:p>
        </w:tc>
        <w:tc>
          <w:tcPr>
            <w:tcW w:w="2916" w:type="dxa"/>
            <w:vMerge/>
            <w:shd w:val="clear" w:color="auto" w:fill="auto"/>
          </w:tcPr>
          <w:p w14:paraId="23BBD481" w14:textId="732CBD90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</w:p>
        </w:tc>
      </w:tr>
      <w:tr w:rsidR="009018D4" w:rsidRPr="00EB5F9A" w14:paraId="69FDEA04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1FAA7798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SGI1delxis.for</w:t>
            </w:r>
          </w:p>
        </w:tc>
        <w:tc>
          <w:tcPr>
            <w:tcW w:w="4677" w:type="dxa"/>
            <w:shd w:val="clear" w:color="auto" w:fill="auto"/>
            <w:noWrap/>
          </w:tcPr>
          <w:p w14:paraId="69BACF78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AACTAGGTCTATCAATAACTGGTGTGTAACGGGTAGGCTGGTGTAGGCTGGAGCTGCTTCG</w:t>
            </w:r>
          </w:p>
        </w:tc>
        <w:tc>
          <w:tcPr>
            <w:tcW w:w="2916" w:type="dxa"/>
            <w:vMerge w:val="restart"/>
            <w:shd w:val="clear" w:color="auto" w:fill="auto"/>
          </w:tcPr>
          <w:p w14:paraId="3EB612D9" w14:textId="547A0BF2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 xml:space="preserve">Deletion of </w:t>
            </w:r>
            <w:r w:rsidRPr="00EB5F9A">
              <w:rPr>
                <w:rFonts w:cs="Arial"/>
                <w:i/>
                <w:sz w:val="20"/>
                <w:szCs w:val="20"/>
                <w:lang w:val="en-US" w:eastAsia="fr-CA"/>
              </w:rPr>
              <w:t>xis</w:t>
            </w:r>
            <w:r>
              <w:rPr>
                <w:rFonts w:cs="Arial"/>
                <w:sz w:val="20"/>
                <w:szCs w:val="20"/>
                <w:lang w:val="en-US" w:eastAsia="fr-CA"/>
              </w:rPr>
              <w:t xml:space="preserve"> (</w:t>
            </w:r>
            <w:r>
              <w:rPr>
                <w:rFonts w:cs="Arial"/>
                <w:i/>
                <w:sz w:val="20"/>
                <w:szCs w:val="20"/>
                <w:lang w:val="en-US" w:eastAsia="fr-CA"/>
              </w:rPr>
              <w:t>S002</w:t>
            </w:r>
            <w:r>
              <w:rPr>
                <w:rFonts w:cs="Arial"/>
                <w:sz w:val="20"/>
                <w:szCs w:val="20"/>
                <w:lang w:val="en-US" w:eastAsia="fr-CA"/>
              </w:rPr>
              <w:t>)</w:t>
            </w:r>
          </w:p>
        </w:tc>
      </w:tr>
      <w:tr w:rsidR="009018D4" w:rsidRPr="00EB5F9A" w14:paraId="540B9BC3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4D079DD4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SGI1delxis.rev</w:t>
            </w:r>
          </w:p>
        </w:tc>
        <w:tc>
          <w:tcPr>
            <w:tcW w:w="4677" w:type="dxa"/>
            <w:shd w:val="clear" w:color="auto" w:fill="auto"/>
            <w:noWrap/>
          </w:tcPr>
          <w:p w14:paraId="383EA9F4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CTCACTGCGGAAAGTCCGTATTGAATAAAACACTTTAAGATTATTACATATGAATATCCTCCTTA</w:t>
            </w:r>
          </w:p>
        </w:tc>
        <w:tc>
          <w:tcPr>
            <w:tcW w:w="2916" w:type="dxa"/>
            <w:vMerge/>
            <w:shd w:val="clear" w:color="auto" w:fill="auto"/>
          </w:tcPr>
          <w:p w14:paraId="570ACA9C" w14:textId="30A9F508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</w:p>
        </w:tc>
      </w:tr>
      <w:tr w:rsidR="009018D4" w:rsidRPr="00EB5F9A" w14:paraId="415F611B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5C63608E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SGI1deIRep.for</w:t>
            </w:r>
          </w:p>
        </w:tc>
        <w:tc>
          <w:tcPr>
            <w:tcW w:w="4677" w:type="dxa"/>
            <w:shd w:val="clear" w:color="auto" w:fill="auto"/>
            <w:noWrap/>
          </w:tcPr>
          <w:p w14:paraId="6B7C03D2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ATGGCTTGATTCCCGCAGGGTAAGTAATGAAGCCATTTAGCTAATAAGTGTAGGCTGGAGCTGCTTCG</w:t>
            </w:r>
          </w:p>
        </w:tc>
        <w:tc>
          <w:tcPr>
            <w:tcW w:w="2916" w:type="dxa"/>
            <w:vMerge w:val="restart"/>
            <w:shd w:val="clear" w:color="auto" w:fill="auto"/>
          </w:tcPr>
          <w:p w14:paraId="0FAB8022" w14:textId="3AD4A45E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 xml:space="preserve">Deletion of </w:t>
            </w:r>
            <w:r>
              <w:rPr>
                <w:rFonts w:cs="Arial"/>
                <w:i/>
                <w:sz w:val="20"/>
                <w:szCs w:val="20"/>
                <w:lang w:val="en-US" w:eastAsia="fr-CA"/>
              </w:rPr>
              <w:t>rep</w:t>
            </w:r>
            <w:r>
              <w:rPr>
                <w:rFonts w:cs="Arial"/>
                <w:sz w:val="20"/>
                <w:szCs w:val="20"/>
                <w:lang w:val="en-US" w:eastAsia="fr-CA"/>
              </w:rPr>
              <w:t xml:space="preserve"> (</w:t>
            </w:r>
            <w:r>
              <w:rPr>
                <w:rFonts w:cs="Arial"/>
                <w:i/>
                <w:sz w:val="20"/>
                <w:szCs w:val="20"/>
                <w:lang w:val="en-US" w:eastAsia="fr-CA"/>
              </w:rPr>
              <w:t>S003</w:t>
            </w:r>
            <w:r>
              <w:rPr>
                <w:rFonts w:cs="Arial"/>
                <w:sz w:val="20"/>
                <w:szCs w:val="20"/>
                <w:lang w:val="en-US" w:eastAsia="fr-CA"/>
              </w:rPr>
              <w:t>)</w:t>
            </w:r>
          </w:p>
        </w:tc>
      </w:tr>
      <w:tr w:rsidR="009018D4" w:rsidRPr="00EB5F9A" w14:paraId="75928692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031D30F7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SGI1deIRep.rev</w:t>
            </w:r>
          </w:p>
        </w:tc>
        <w:tc>
          <w:tcPr>
            <w:tcW w:w="4677" w:type="dxa"/>
            <w:shd w:val="clear" w:color="auto" w:fill="auto"/>
            <w:noWrap/>
          </w:tcPr>
          <w:p w14:paraId="11EC1347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CATAAAAAAACCGGCACATTGGCCGGTTATTAAGTCATTACATATGAATATCCTCCTTA</w:t>
            </w:r>
          </w:p>
        </w:tc>
        <w:tc>
          <w:tcPr>
            <w:tcW w:w="2916" w:type="dxa"/>
            <w:vMerge/>
            <w:shd w:val="clear" w:color="auto" w:fill="auto"/>
          </w:tcPr>
          <w:p w14:paraId="28AC5055" w14:textId="1B965F99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</w:p>
        </w:tc>
      </w:tr>
      <w:tr w:rsidR="009018D4" w:rsidRPr="00EB5F9A" w14:paraId="54151A38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0959017F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SGI1dels005.for</w:t>
            </w:r>
          </w:p>
        </w:tc>
        <w:tc>
          <w:tcPr>
            <w:tcW w:w="4677" w:type="dxa"/>
            <w:shd w:val="clear" w:color="auto" w:fill="auto"/>
            <w:noWrap/>
          </w:tcPr>
          <w:p w14:paraId="369B1278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CGACATAGCATTATCCAAACTAAAAAGCTGGAGAAATGCTGTGTAGGCTGGAGCTGCTTCG</w:t>
            </w:r>
          </w:p>
        </w:tc>
        <w:tc>
          <w:tcPr>
            <w:tcW w:w="2916" w:type="dxa"/>
            <w:vMerge w:val="restart"/>
            <w:shd w:val="clear" w:color="auto" w:fill="auto"/>
          </w:tcPr>
          <w:p w14:paraId="762066CF" w14:textId="4A5E35FB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 xml:space="preserve">Deletion of </w:t>
            </w:r>
            <w:r w:rsidRPr="00EB5F9A">
              <w:rPr>
                <w:rFonts w:cs="Arial"/>
                <w:i/>
                <w:sz w:val="20"/>
                <w:szCs w:val="20"/>
                <w:lang w:val="en-US" w:eastAsia="fr-CA"/>
              </w:rPr>
              <w:t>traN</w:t>
            </w:r>
            <w:r w:rsidRPr="00172D30">
              <w:rPr>
                <w:rFonts w:cs="Arial"/>
                <w:i/>
                <w:sz w:val="20"/>
                <w:szCs w:val="20"/>
                <w:vertAlign w:val="subscript"/>
                <w:lang w:val="en-US" w:eastAsia="fr-CA"/>
              </w:rPr>
              <w:t>S</w:t>
            </w:r>
            <w:r>
              <w:rPr>
                <w:rFonts w:cs="Arial"/>
                <w:i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 w:eastAsia="fr-CA"/>
              </w:rPr>
              <w:t>(</w:t>
            </w:r>
            <w:r>
              <w:rPr>
                <w:rFonts w:cs="Arial"/>
                <w:i/>
                <w:sz w:val="20"/>
                <w:szCs w:val="20"/>
                <w:lang w:val="en-US" w:eastAsia="fr-CA"/>
              </w:rPr>
              <w:t>S005</w:t>
            </w:r>
            <w:r>
              <w:rPr>
                <w:rFonts w:cs="Arial"/>
                <w:sz w:val="20"/>
                <w:szCs w:val="20"/>
                <w:lang w:val="en-US" w:eastAsia="fr-CA"/>
              </w:rPr>
              <w:t>)</w:t>
            </w:r>
          </w:p>
        </w:tc>
      </w:tr>
      <w:tr w:rsidR="009018D4" w:rsidRPr="00EB5F9A" w14:paraId="6A7CC5C5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489BBC79" w14:textId="693AA979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>
              <w:rPr>
                <w:rFonts w:cs="Arial"/>
                <w:sz w:val="20"/>
                <w:szCs w:val="20"/>
                <w:lang w:val="en-US" w:eastAsia="fr-CA"/>
              </w:rPr>
              <w:t>SGI1dels005.rev</w:t>
            </w:r>
          </w:p>
        </w:tc>
        <w:tc>
          <w:tcPr>
            <w:tcW w:w="4677" w:type="dxa"/>
            <w:shd w:val="clear" w:color="auto" w:fill="auto"/>
            <w:noWrap/>
          </w:tcPr>
          <w:p w14:paraId="199A378A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TTGATTTACTGGAGAAATTTTGAGGGTGAACCCCCGTAAACATATGAATATCCTCCTTA</w:t>
            </w:r>
          </w:p>
        </w:tc>
        <w:tc>
          <w:tcPr>
            <w:tcW w:w="2916" w:type="dxa"/>
            <w:vMerge/>
            <w:shd w:val="clear" w:color="auto" w:fill="auto"/>
          </w:tcPr>
          <w:p w14:paraId="4C516AD8" w14:textId="53BA58BB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i/>
                <w:sz w:val="20"/>
                <w:szCs w:val="20"/>
                <w:lang w:val="en-US" w:eastAsia="fr-CA"/>
              </w:rPr>
            </w:pPr>
          </w:p>
        </w:tc>
      </w:tr>
      <w:tr w:rsidR="009018D4" w:rsidRPr="00EB5F9A" w14:paraId="00197670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7E6579F0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Fw-DelOriRSGI1</w:t>
            </w:r>
          </w:p>
        </w:tc>
        <w:tc>
          <w:tcPr>
            <w:tcW w:w="4677" w:type="dxa"/>
            <w:shd w:val="clear" w:color="auto" w:fill="auto"/>
            <w:noWrap/>
          </w:tcPr>
          <w:p w14:paraId="1603F935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TTAATAACCGGCCAATGTGCCGGTTTTTTTATGTTATTGTGTAGGCTGGAGCTGCTTCG</w:t>
            </w:r>
          </w:p>
        </w:tc>
        <w:tc>
          <w:tcPr>
            <w:tcW w:w="2916" w:type="dxa"/>
            <w:vMerge w:val="restart"/>
            <w:shd w:val="clear" w:color="auto" w:fill="auto"/>
          </w:tcPr>
          <w:p w14:paraId="317C1409" w14:textId="4F2F2352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 xml:space="preserve">Deletion of </w:t>
            </w:r>
            <w:r w:rsidRPr="00EB5F9A">
              <w:rPr>
                <w:rFonts w:cs="Arial"/>
                <w:i/>
                <w:sz w:val="20"/>
                <w:szCs w:val="20"/>
                <w:lang w:val="en-US" w:eastAsia="fr-CA"/>
              </w:rPr>
              <w:t>oriV</w:t>
            </w:r>
          </w:p>
        </w:tc>
      </w:tr>
      <w:tr w:rsidR="009018D4" w:rsidRPr="00EB5F9A" w14:paraId="4BF42671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6BE16001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Rv-DelOriRSGI1</w:t>
            </w:r>
          </w:p>
        </w:tc>
        <w:tc>
          <w:tcPr>
            <w:tcW w:w="4677" w:type="dxa"/>
            <w:shd w:val="clear" w:color="auto" w:fill="auto"/>
            <w:noWrap/>
          </w:tcPr>
          <w:p w14:paraId="402D04D8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TATTAACGCCTGAACATGGTTCAACTATAGGTATCTTTCATATGAATATCCTCCTTA</w:t>
            </w:r>
          </w:p>
        </w:tc>
        <w:tc>
          <w:tcPr>
            <w:tcW w:w="2916" w:type="dxa"/>
            <w:vMerge/>
            <w:shd w:val="clear" w:color="auto" w:fill="auto"/>
          </w:tcPr>
          <w:p w14:paraId="1A1FAB1D" w14:textId="552223E7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</w:p>
        </w:tc>
      </w:tr>
      <w:tr w:rsidR="000C2736" w:rsidRPr="00AC3682" w14:paraId="42D9BAA5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62A59967" w14:textId="755A9C44" w:rsidR="000C2736" w:rsidRPr="00EB5F9A" w:rsidRDefault="000C2736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0C2736">
              <w:rPr>
                <w:rFonts w:cs="Arial"/>
                <w:sz w:val="20"/>
                <w:szCs w:val="20"/>
                <w:lang w:val="en-US" w:eastAsia="fr-CA"/>
              </w:rPr>
              <w:t>rep-lacZ.f</w:t>
            </w:r>
          </w:p>
        </w:tc>
        <w:tc>
          <w:tcPr>
            <w:tcW w:w="4677" w:type="dxa"/>
            <w:shd w:val="clear" w:color="auto" w:fill="auto"/>
            <w:noWrap/>
          </w:tcPr>
          <w:p w14:paraId="05FAF856" w14:textId="6C9BE264" w:rsidR="000C2736" w:rsidRPr="00EB5F9A" w:rsidRDefault="000C2736" w:rsidP="005C0939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0C2736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TTGATTCCCGCAGGGTAAGTAATGAAGCCATTTAGCCTGGCCGTCGTTTTACAACGTCG</w:t>
            </w:r>
          </w:p>
        </w:tc>
        <w:tc>
          <w:tcPr>
            <w:tcW w:w="2916" w:type="dxa"/>
            <w:shd w:val="clear" w:color="auto" w:fill="auto"/>
          </w:tcPr>
          <w:p w14:paraId="0815AEA6" w14:textId="5A37B26E" w:rsidR="000C2736" w:rsidRPr="000C2736" w:rsidRDefault="000C2736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>
              <w:rPr>
                <w:rFonts w:cs="Arial"/>
                <w:i/>
                <w:sz w:val="20"/>
                <w:szCs w:val="20"/>
                <w:lang w:val="en-US" w:eastAsia="fr-CA"/>
              </w:rPr>
              <w:t>rep</w:t>
            </w:r>
            <w:r>
              <w:rPr>
                <w:rFonts w:cs="Arial"/>
                <w:sz w:val="20"/>
                <w:szCs w:val="20"/>
                <w:lang w:val="en-US" w:eastAsia="fr-CA"/>
              </w:rPr>
              <w:t>’-’</w:t>
            </w:r>
            <w:r>
              <w:rPr>
                <w:rFonts w:cs="Arial"/>
                <w:i/>
                <w:sz w:val="20"/>
                <w:szCs w:val="20"/>
                <w:lang w:val="en-US" w:eastAsia="fr-CA"/>
              </w:rPr>
              <w:t>lacZ</w:t>
            </w:r>
            <w:r>
              <w:rPr>
                <w:rFonts w:cs="Arial"/>
                <w:sz w:val="20"/>
                <w:szCs w:val="20"/>
                <w:lang w:val="en-US" w:eastAsia="fr-CA"/>
              </w:rPr>
              <w:t xml:space="preserve"> fusion</w:t>
            </w:r>
          </w:p>
        </w:tc>
      </w:tr>
      <w:tr w:rsidR="000C2736" w:rsidRPr="00AC3682" w14:paraId="01393C6B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182A5263" w14:textId="1E861693" w:rsidR="000C2736" w:rsidRPr="00EB5F9A" w:rsidRDefault="000C2736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0C2736">
              <w:rPr>
                <w:rFonts w:cs="Arial"/>
                <w:sz w:val="20"/>
                <w:szCs w:val="20"/>
                <w:lang w:val="en-US" w:eastAsia="fr-CA"/>
              </w:rPr>
              <w:t>rep-lacZ.r2</w:t>
            </w:r>
          </w:p>
        </w:tc>
        <w:tc>
          <w:tcPr>
            <w:tcW w:w="4677" w:type="dxa"/>
            <w:shd w:val="clear" w:color="auto" w:fill="auto"/>
            <w:noWrap/>
          </w:tcPr>
          <w:p w14:paraId="2AA759BC" w14:textId="714AC720" w:rsidR="000C2736" w:rsidRPr="00EB5F9A" w:rsidRDefault="000C2736" w:rsidP="005C0939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0C2736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ATAAAAAAACCGGCACATTGGCCGGTTATTAAGTCAGCAGCATTACACGTCTTGAG</w:t>
            </w:r>
          </w:p>
        </w:tc>
        <w:tc>
          <w:tcPr>
            <w:tcW w:w="2916" w:type="dxa"/>
            <w:shd w:val="clear" w:color="auto" w:fill="auto"/>
          </w:tcPr>
          <w:p w14:paraId="712A5CDB" w14:textId="4AA1FD44" w:rsidR="000C2736" w:rsidRPr="00EB5F9A" w:rsidRDefault="000C2736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>
              <w:rPr>
                <w:rFonts w:cs="Arial"/>
                <w:i/>
                <w:sz w:val="20"/>
                <w:szCs w:val="20"/>
                <w:lang w:val="en-US" w:eastAsia="fr-CA"/>
              </w:rPr>
              <w:t>rep</w:t>
            </w:r>
            <w:r>
              <w:rPr>
                <w:rFonts w:cs="Arial"/>
                <w:sz w:val="20"/>
                <w:szCs w:val="20"/>
                <w:lang w:val="en-US" w:eastAsia="fr-CA"/>
              </w:rPr>
              <w:t>’-’</w:t>
            </w:r>
            <w:r>
              <w:rPr>
                <w:rFonts w:cs="Arial"/>
                <w:i/>
                <w:sz w:val="20"/>
                <w:szCs w:val="20"/>
                <w:lang w:val="en-US" w:eastAsia="fr-CA"/>
              </w:rPr>
              <w:t>lacZ</w:t>
            </w:r>
            <w:r>
              <w:rPr>
                <w:rFonts w:cs="Arial"/>
                <w:sz w:val="20"/>
                <w:szCs w:val="20"/>
                <w:lang w:val="en-US" w:eastAsia="fr-CA"/>
              </w:rPr>
              <w:t xml:space="preserve"> fusion</w:t>
            </w:r>
          </w:p>
        </w:tc>
      </w:tr>
      <w:tr w:rsidR="000C2736" w:rsidRPr="00AC3682" w14:paraId="438B9AC5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5903939C" w14:textId="5F8A0BED" w:rsidR="000C2736" w:rsidRPr="00D3081A" w:rsidRDefault="000C2736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D3081A">
              <w:rPr>
                <w:rFonts w:cs="Arial"/>
                <w:sz w:val="20"/>
                <w:szCs w:val="20"/>
                <w:lang w:val="en-US" w:eastAsia="fr-CA"/>
              </w:rPr>
              <w:lastRenderedPageBreak/>
              <w:t>rep-lacZdelxis.r2</w:t>
            </w:r>
          </w:p>
        </w:tc>
        <w:tc>
          <w:tcPr>
            <w:tcW w:w="4677" w:type="dxa"/>
            <w:shd w:val="clear" w:color="auto" w:fill="auto"/>
            <w:noWrap/>
          </w:tcPr>
          <w:p w14:paraId="7942BDAE" w14:textId="6883E06D" w:rsidR="000C2736" w:rsidRPr="00D3081A" w:rsidRDefault="000C2736" w:rsidP="005C0939">
            <w:pPr>
              <w:tabs>
                <w:tab w:val="left" w:pos="522"/>
              </w:tabs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D3081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CTCACTGCGGAAAGTCCGTATTGAATAAAACACTTTAAGAGCAGCATTACACGTCTTGAG</w:t>
            </w:r>
          </w:p>
        </w:tc>
        <w:tc>
          <w:tcPr>
            <w:tcW w:w="2916" w:type="dxa"/>
            <w:shd w:val="clear" w:color="auto" w:fill="auto"/>
          </w:tcPr>
          <w:p w14:paraId="1073BFA3" w14:textId="4147C17A" w:rsidR="000C2736" w:rsidRPr="000C2736" w:rsidRDefault="000C2736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D3081A">
              <w:rPr>
                <w:rFonts w:cs="Arial"/>
                <w:i/>
                <w:sz w:val="20"/>
                <w:szCs w:val="20"/>
                <w:lang w:val="en-US" w:eastAsia="fr-CA"/>
              </w:rPr>
              <w:t>rep</w:t>
            </w:r>
            <w:r w:rsidRPr="00D3081A">
              <w:rPr>
                <w:rFonts w:cs="Arial"/>
                <w:sz w:val="20"/>
                <w:szCs w:val="20"/>
                <w:lang w:val="en-US" w:eastAsia="fr-CA"/>
              </w:rPr>
              <w:t>’-’</w:t>
            </w:r>
            <w:r w:rsidRPr="00D3081A">
              <w:rPr>
                <w:rFonts w:cs="Arial"/>
                <w:i/>
                <w:sz w:val="20"/>
                <w:szCs w:val="20"/>
                <w:lang w:val="en-US" w:eastAsia="fr-CA"/>
              </w:rPr>
              <w:t>lacZ</w:t>
            </w:r>
            <w:r w:rsidRPr="00D3081A">
              <w:rPr>
                <w:rFonts w:cs="Arial"/>
                <w:sz w:val="20"/>
                <w:szCs w:val="20"/>
                <w:lang w:val="en-US" w:eastAsia="fr-CA"/>
              </w:rPr>
              <w:t xml:space="preserve"> fusion and </w:t>
            </w:r>
            <w:r w:rsidRPr="00D3081A">
              <w:rPr>
                <w:rFonts w:cs="Arial"/>
                <w:i/>
                <w:sz w:val="20"/>
                <w:szCs w:val="20"/>
                <w:lang w:val="en-US" w:eastAsia="fr-CA"/>
              </w:rPr>
              <w:t>xis</w:t>
            </w:r>
            <w:r w:rsidRPr="00D3081A">
              <w:rPr>
                <w:rFonts w:cs="Arial"/>
                <w:sz w:val="20"/>
                <w:szCs w:val="20"/>
                <w:lang w:val="en-US" w:eastAsia="fr-CA"/>
              </w:rPr>
              <w:t xml:space="preserve"> deletion</w:t>
            </w:r>
          </w:p>
        </w:tc>
      </w:tr>
      <w:tr w:rsidR="009018D4" w:rsidRPr="00BB4463" w14:paraId="75864FA3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70738BA6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SGI1intEcoRI.for</w:t>
            </w:r>
          </w:p>
        </w:tc>
        <w:tc>
          <w:tcPr>
            <w:tcW w:w="4677" w:type="dxa"/>
            <w:shd w:val="clear" w:color="auto" w:fill="auto"/>
            <w:noWrap/>
          </w:tcPr>
          <w:p w14:paraId="1BC14DE7" w14:textId="707CCEC6" w:rsidR="009018D4" w:rsidRPr="00EB5F9A" w:rsidRDefault="009018D4" w:rsidP="00BD3EEC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BD3EEC">
              <w:rPr>
                <w:rFonts w:ascii="Courier New" w:hAnsi="Courier New" w:cs="Courier New"/>
                <w:sz w:val="20"/>
                <w:szCs w:val="20"/>
                <w:u w:val="single"/>
                <w:lang w:val="en-US" w:eastAsia="fr-CA"/>
              </w:rPr>
              <w:t>GAATTC</w:t>
            </w: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AAGGAGGAATAATAAATGAAGGTATCAGTAAACAAGCGTA</w:t>
            </w:r>
          </w:p>
        </w:tc>
        <w:tc>
          <w:tcPr>
            <w:tcW w:w="2916" w:type="dxa"/>
            <w:vMerge w:val="restart"/>
            <w:shd w:val="clear" w:color="auto" w:fill="auto"/>
          </w:tcPr>
          <w:p w14:paraId="61D64E4A" w14:textId="220DE2DC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Cloning</w:t>
            </w:r>
            <w:r w:rsidR="00AC3682">
              <w:rPr>
                <w:rFonts w:cs="Arial"/>
                <w:sz w:val="20"/>
                <w:szCs w:val="20"/>
                <w:lang w:val="en-US" w:eastAsia="fr-CA"/>
              </w:rPr>
              <w:t xml:space="preserve"> of</w:t>
            </w:r>
            <w:r w:rsidRPr="00EB5F9A">
              <w:rPr>
                <w:rFonts w:cs="Arial"/>
                <w:sz w:val="20"/>
                <w:szCs w:val="20"/>
                <w:lang w:val="en-US" w:eastAsia="fr-CA"/>
              </w:rPr>
              <w:t xml:space="preserve"> </w:t>
            </w:r>
            <w:r w:rsidRPr="00EB5F9A">
              <w:rPr>
                <w:rFonts w:cs="Arial"/>
                <w:i/>
                <w:sz w:val="20"/>
                <w:szCs w:val="20"/>
                <w:lang w:val="en-US" w:eastAsia="fr-CA"/>
              </w:rPr>
              <w:t>int</w:t>
            </w:r>
            <w:r w:rsidRPr="00EB5F9A">
              <w:rPr>
                <w:rFonts w:cs="Arial"/>
                <w:sz w:val="20"/>
                <w:szCs w:val="20"/>
                <w:lang w:val="en-US" w:eastAsia="fr-CA"/>
              </w:rPr>
              <w:t xml:space="preserve"> in pBAD</w:t>
            </w:r>
            <w:r>
              <w:rPr>
                <w:rFonts w:cs="Arial"/>
                <w:sz w:val="20"/>
                <w:szCs w:val="20"/>
                <w:lang w:val="en-US" w:eastAsia="fr-CA"/>
              </w:rPr>
              <w:t>30</w:t>
            </w:r>
          </w:p>
        </w:tc>
      </w:tr>
      <w:tr w:rsidR="009018D4" w:rsidRPr="00EB5F9A" w14:paraId="28130189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3CAA097D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SGI1intEcoRI.rev</w:t>
            </w:r>
          </w:p>
        </w:tc>
        <w:tc>
          <w:tcPr>
            <w:tcW w:w="4677" w:type="dxa"/>
            <w:shd w:val="clear" w:color="auto" w:fill="auto"/>
            <w:noWrap/>
          </w:tcPr>
          <w:p w14:paraId="623AE231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BD3EEC">
              <w:rPr>
                <w:rFonts w:ascii="Courier New" w:hAnsi="Courier New" w:cs="Courier New"/>
                <w:sz w:val="20"/>
                <w:szCs w:val="20"/>
                <w:u w:val="single"/>
                <w:lang w:val="en-US" w:eastAsia="fr-CA"/>
              </w:rPr>
              <w:t>GAATTC</w:t>
            </w: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TTAAAGTGTTTTATTCAATACGGACTT</w:t>
            </w:r>
          </w:p>
        </w:tc>
        <w:tc>
          <w:tcPr>
            <w:tcW w:w="2916" w:type="dxa"/>
            <w:vMerge/>
            <w:shd w:val="clear" w:color="auto" w:fill="auto"/>
          </w:tcPr>
          <w:p w14:paraId="08044D38" w14:textId="4F6F5F8C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</w:p>
        </w:tc>
      </w:tr>
      <w:tr w:rsidR="009018D4" w:rsidRPr="00BB4463" w14:paraId="6EC0C8BC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7C2EB457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SGI1xisEcoRIb.for</w:t>
            </w:r>
          </w:p>
        </w:tc>
        <w:tc>
          <w:tcPr>
            <w:tcW w:w="4677" w:type="dxa"/>
            <w:shd w:val="clear" w:color="auto" w:fill="auto"/>
            <w:noWrap/>
          </w:tcPr>
          <w:p w14:paraId="26C96A10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BD3EEC">
              <w:rPr>
                <w:rFonts w:ascii="Courier New" w:hAnsi="Courier New" w:cs="Courier New"/>
                <w:sz w:val="20"/>
                <w:szCs w:val="20"/>
                <w:u w:val="single"/>
                <w:lang w:val="en-US" w:eastAsia="fr-CA"/>
              </w:rPr>
              <w:t>GAATTC</w:t>
            </w: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AAGGAGGAATAATAAA</w:t>
            </w:r>
          </w:p>
        </w:tc>
        <w:tc>
          <w:tcPr>
            <w:tcW w:w="2916" w:type="dxa"/>
            <w:vMerge w:val="restart"/>
            <w:shd w:val="clear" w:color="auto" w:fill="auto"/>
          </w:tcPr>
          <w:p w14:paraId="17F6B66A" w14:textId="4823019B" w:rsidR="009018D4" w:rsidRPr="00EB5F9A" w:rsidRDefault="009018D4" w:rsidP="00E838EC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 xml:space="preserve">Cloning </w:t>
            </w:r>
            <w:r w:rsidR="00E838EC">
              <w:rPr>
                <w:rFonts w:cs="Arial"/>
                <w:sz w:val="20"/>
                <w:szCs w:val="20"/>
                <w:lang w:val="en-US" w:eastAsia="fr-CA"/>
              </w:rPr>
              <w:t xml:space="preserve">of </w:t>
            </w:r>
            <w:r w:rsidRPr="00EB5F9A">
              <w:rPr>
                <w:rFonts w:cs="Arial"/>
                <w:i/>
                <w:sz w:val="20"/>
                <w:szCs w:val="20"/>
                <w:lang w:val="en-US" w:eastAsia="fr-CA"/>
              </w:rPr>
              <w:t>xis</w:t>
            </w:r>
            <w:r w:rsidRPr="00EB5F9A">
              <w:rPr>
                <w:rFonts w:cs="Arial"/>
                <w:sz w:val="20"/>
                <w:szCs w:val="20"/>
                <w:lang w:val="en-US" w:eastAsia="fr-CA"/>
              </w:rPr>
              <w:t xml:space="preserve"> in pBAD</w:t>
            </w:r>
            <w:r>
              <w:rPr>
                <w:rFonts w:cs="Arial"/>
                <w:sz w:val="20"/>
                <w:szCs w:val="20"/>
                <w:lang w:val="en-US" w:eastAsia="fr-CA"/>
              </w:rPr>
              <w:t>30</w:t>
            </w:r>
          </w:p>
        </w:tc>
      </w:tr>
      <w:tr w:rsidR="009018D4" w:rsidRPr="00EB5F9A" w14:paraId="4BE3F668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74E1D864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SGI1xisEcoRI.rev</w:t>
            </w:r>
          </w:p>
        </w:tc>
        <w:tc>
          <w:tcPr>
            <w:tcW w:w="4677" w:type="dxa"/>
            <w:shd w:val="clear" w:color="auto" w:fill="auto"/>
            <w:noWrap/>
          </w:tcPr>
          <w:p w14:paraId="17377D86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BD3EEC">
              <w:rPr>
                <w:rFonts w:ascii="Courier New" w:hAnsi="Courier New" w:cs="Courier New"/>
                <w:sz w:val="20"/>
                <w:szCs w:val="20"/>
                <w:u w:val="single"/>
                <w:lang w:val="en-US" w:eastAsia="fr-CA"/>
              </w:rPr>
              <w:t>GAATTC</w:t>
            </w: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TTAAGATGCCCTACGG</w:t>
            </w:r>
          </w:p>
        </w:tc>
        <w:tc>
          <w:tcPr>
            <w:tcW w:w="2916" w:type="dxa"/>
            <w:vMerge/>
            <w:shd w:val="clear" w:color="auto" w:fill="auto"/>
          </w:tcPr>
          <w:p w14:paraId="46D747A2" w14:textId="214F11DA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</w:p>
        </w:tc>
      </w:tr>
      <w:tr w:rsidR="009018D4" w:rsidRPr="00BB4463" w14:paraId="63B43EF7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0370C47C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Fw-KpnI-Rep</w:t>
            </w:r>
          </w:p>
        </w:tc>
        <w:tc>
          <w:tcPr>
            <w:tcW w:w="4677" w:type="dxa"/>
            <w:shd w:val="clear" w:color="auto" w:fill="auto"/>
            <w:noWrap/>
          </w:tcPr>
          <w:p w14:paraId="182E6E37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BD3EEC">
              <w:rPr>
                <w:rFonts w:ascii="Courier New" w:hAnsi="Courier New" w:cs="Courier New"/>
                <w:sz w:val="20"/>
                <w:szCs w:val="20"/>
                <w:u w:val="single"/>
                <w:lang w:val="en-US" w:eastAsia="fr-CA"/>
              </w:rPr>
              <w:t>GGTACC</w:t>
            </w: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AAAGAGGAGAAATACTAGATGAAGCCATTTAGCCAACT</w:t>
            </w:r>
          </w:p>
        </w:tc>
        <w:tc>
          <w:tcPr>
            <w:tcW w:w="2916" w:type="dxa"/>
            <w:vMerge w:val="restart"/>
            <w:shd w:val="clear" w:color="auto" w:fill="auto"/>
          </w:tcPr>
          <w:p w14:paraId="4846EB0D" w14:textId="094D9668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 xml:space="preserve">Cloning </w:t>
            </w:r>
            <w:r w:rsidRPr="00172D30">
              <w:rPr>
                <w:rFonts w:cs="Arial"/>
                <w:i/>
                <w:sz w:val="20"/>
                <w:szCs w:val="20"/>
                <w:lang w:val="en-US" w:eastAsia="fr-CA"/>
              </w:rPr>
              <w:t>rep</w:t>
            </w:r>
            <w:r w:rsidR="00AC3682">
              <w:rPr>
                <w:rFonts w:cs="Arial"/>
                <w:sz w:val="20"/>
                <w:szCs w:val="20"/>
                <w:lang w:val="en-US" w:eastAsia="fr-CA"/>
              </w:rPr>
              <w:t xml:space="preserve"> of</w:t>
            </w:r>
            <w:r w:rsidRPr="00EB5F9A">
              <w:rPr>
                <w:rFonts w:cs="Arial"/>
                <w:sz w:val="20"/>
                <w:szCs w:val="20"/>
                <w:lang w:val="en-US" w:eastAsia="fr-CA"/>
              </w:rPr>
              <w:t xml:space="preserve"> in pBAD</w:t>
            </w:r>
            <w:r>
              <w:rPr>
                <w:rFonts w:cs="Arial"/>
                <w:sz w:val="20"/>
                <w:szCs w:val="20"/>
                <w:lang w:val="en-US" w:eastAsia="fr-CA"/>
              </w:rPr>
              <w:t>30</w:t>
            </w:r>
          </w:p>
        </w:tc>
      </w:tr>
      <w:tr w:rsidR="009018D4" w:rsidRPr="00EB5F9A" w14:paraId="72ACB3D4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14E0837E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Rv-Rep-SalI</w:t>
            </w:r>
          </w:p>
        </w:tc>
        <w:tc>
          <w:tcPr>
            <w:tcW w:w="4677" w:type="dxa"/>
            <w:shd w:val="clear" w:color="auto" w:fill="auto"/>
            <w:noWrap/>
          </w:tcPr>
          <w:p w14:paraId="0421329F" w14:textId="77777777" w:rsidR="009018D4" w:rsidRPr="00EB5F9A" w:rsidRDefault="009018D4" w:rsidP="005C0939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BD3EEC">
              <w:rPr>
                <w:rFonts w:ascii="Courier New" w:hAnsi="Courier New" w:cs="Courier New"/>
                <w:sz w:val="20"/>
                <w:szCs w:val="20"/>
                <w:u w:val="single"/>
                <w:lang w:val="en-US" w:eastAsia="fr-CA"/>
              </w:rPr>
              <w:t>GTCGAC</w:t>
            </w: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TCAATTACGGTATGGAATCG</w:t>
            </w:r>
          </w:p>
        </w:tc>
        <w:tc>
          <w:tcPr>
            <w:tcW w:w="2916" w:type="dxa"/>
            <w:vMerge/>
            <w:shd w:val="clear" w:color="auto" w:fill="auto"/>
          </w:tcPr>
          <w:p w14:paraId="089FB9EF" w14:textId="07530312" w:rsidR="009018D4" w:rsidRPr="00EB5F9A" w:rsidRDefault="009018D4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</w:p>
        </w:tc>
      </w:tr>
      <w:tr w:rsidR="00EB5F9A" w:rsidRPr="00EB5F9A" w14:paraId="72C049DF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60EBE591" w14:textId="226AFDAF" w:rsidR="00EB5F9A" w:rsidRPr="00EB5F9A" w:rsidRDefault="00EB5F9A" w:rsidP="00E838EC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q</w:t>
            </w:r>
            <w:r w:rsidR="00E838EC">
              <w:rPr>
                <w:rFonts w:cs="Arial"/>
                <w:sz w:val="20"/>
                <w:szCs w:val="20"/>
                <w:lang w:val="en-US" w:eastAsia="fr-CA"/>
              </w:rPr>
              <w:t>a</w:t>
            </w:r>
            <w:r w:rsidRPr="00EB5F9A">
              <w:rPr>
                <w:rFonts w:cs="Arial"/>
                <w:sz w:val="20"/>
                <w:szCs w:val="20"/>
                <w:lang w:val="en-US" w:eastAsia="fr-CA"/>
              </w:rPr>
              <w:t>tt</w:t>
            </w:r>
            <w:r w:rsidR="00BD3EEC">
              <w:rPr>
                <w:rFonts w:cs="Arial"/>
                <w:sz w:val="20"/>
                <w:szCs w:val="20"/>
                <w:lang w:val="en-US" w:eastAsia="fr-CA"/>
              </w:rPr>
              <w:t>B</w:t>
            </w:r>
            <w:r w:rsidRPr="00EB5F9A">
              <w:rPr>
                <w:rFonts w:cs="Arial"/>
                <w:sz w:val="20"/>
                <w:szCs w:val="20"/>
                <w:lang w:val="en-US" w:eastAsia="fr-CA"/>
              </w:rPr>
              <w:t>Fw</w:t>
            </w:r>
          </w:p>
        </w:tc>
        <w:tc>
          <w:tcPr>
            <w:tcW w:w="4677" w:type="dxa"/>
            <w:shd w:val="clear" w:color="auto" w:fill="auto"/>
            <w:noWrap/>
          </w:tcPr>
          <w:p w14:paraId="54D2C6A3" w14:textId="77777777" w:rsidR="00EB5F9A" w:rsidRPr="00EB5F9A" w:rsidRDefault="00EB5F9A" w:rsidP="005C0939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AACATCTACAACAGGGCAAAG</w:t>
            </w:r>
          </w:p>
        </w:tc>
        <w:tc>
          <w:tcPr>
            <w:tcW w:w="2916" w:type="dxa"/>
            <w:shd w:val="clear" w:color="auto" w:fill="auto"/>
          </w:tcPr>
          <w:p w14:paraId="351B48B0" w14:textId="4659B2AF" w:rsidR="00EB5F9A" w:rsidRPr="00EB5F9A" w:rsidRDefault="00E838EC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>
              <w:rPr>
                <w:rFonts w:cs="Arial"/>
                <w:sz w:val="20"/>
                <w:szCs w:val="20"/>
                <w:lang w:val="en-US" w:eastAsia="fr-CA"/>
              </w:rPr>
              <w:t xml:space="preserve">qPCR </w:t>
            </w:r>
            <w:r w:rsidRPr="00E838EC">
              <w:rPr>
                <w:rFonts w:cs="Arial"/>
                <w:i/>
                <w:sz w:val="20"/>
                <w:szCs w:val="20"/>
                <w:lang w:val="en-US" w:eastAsia="fr-CA"/>
              </w:rPr>
              <w:t>attB</w:t>
            </w:r>
          </w:p>
        </w:tc>
      </w:tr>
      <w:tr w:rsidR="00EB5F9A" w:rsidRPr="00EB5F9A" w14:paraId="26F53E58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55DEEA38" w14:textId="298415C6" w:rsidR="00EB5F9A" w:rsidRPr="00EB5F9A" w:rsidRDefault="00EB5F9A" w:rsidP="00E838EC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q</w:t>
            </w:r>
            <w:r w:rsidR="00E838EC">
              <w:rPr>
                <w:rFonts w:cs="Arial"/>
                <w:sz w:val="20"/>
                <w:szCs w:val="20"/>
                <w:lang w:val="en-US" w:eastAsia="fr-CA"/>
              </w:rPr>
              <w:t>a</w:t>
            </w:r>
            <w:r w:rsidRPr="00EB5F9A">
              <w:rPr>
                <w:rFonts w:cs="Arial"/>
                <w:sz w:val="20"/>
                <w:szCs w:val="20"/>
                <w:lang w:val="en-US" w:eastAsia="fr-CA"/>
              </w:rPr>
              <w:t>tt</w:t>
            </w:r>
            <w:r w:rsidR="00BD3EEC">
              <w:rPr>
                <w:rFonts w:cs="Arial"/>
                <w:sz w:val="20"/>
                <w:szCs w:val="20"/>
                <w:lang w:val="en-US" w:eastAsia="fr-CA"/>
              </w:rPr>
              <w:t>B</w:t>
            </w:r>
            <w:r w:rsidRPr="00EB5F9A">
              <w:rPr>
                <w:rFonts w:cs="Arial"/>
                <w:sz w:val="20"/>
                <w:szCs w:val="20"/>
                <w:lang w:val="en-US" w:eastAsia="fr-CA"/>
              </w:rPr>
              <w:t>Rv</w:t>
            </w:r>
          </w:p>
        </w:tc>
        <w:tc>
          <w:tcPr>
            <w:tcW w:w="4677" w:type="dxa"/>
            <w:shd w:val="clear" w:color="auto" w:fill="auto"/>
            <w:noWrap/>
          </w:tcPr>
          <w:p w14:paraId="63CC4A12" w14:textId="77777777" w:rsidR="00EB5F9A" w:rsidRPr="00EB5F9A" w:rsidRDefault="00EB5F9A" w:rsidP="005C0939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GAGGAATAACAGGAGTGGTAAC</w:t>
            </w:r>
          </w:p>
        </w:tc>
        <w:tc>
          <w:tcPr>
            <w:tcW w:w="2916" w:type="dxa"/>
            <w:shd w:val="clear" w:color="auto" w:fill="auto"/>
          </w:tcPr>
          <w:p w14:paraId="2F428BAD" w14:textId="136646AE" w:rsidR="00EB5F9A" w:rsidRPr="00EB5F9A" w:rsidRDefault="00786C9E" w:rsidP="005C0939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>
              <w:rPr>
                <w:rFonts w:cs="Arial"/>
                <w:sz w:val="20"/>
                <w:szCs w:val="20"/>
                <w:lang w:val="en-US" w:eastAsia="fr-CA"/>
              </w:rPr>
              <w:t xml:space="preserve">qPCR </w:t>
            </w:r>
            <w:r w:rsidRPr="00E838EC">
              <w:rPr>
                <w:rFonts w:cs="Arial"/>
                <w:i/>
                <w:sz w:val="20"/>
                <w:szCs w:val="20"/>
                <w:lang w:val="en-US" w:eastAsia="fr-CA"/>
              </w:rPr>
              <w:t>attB</w:t>
            </w:r>
          </w:p>
        </w:tc>
      </w:tr>
      <w:tr w:rsidR="00E838EC" w:rsidRPr="00EB5F9A" w14:paraId="2209913A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29658F49" w14:textId="73765EDC" w:rsidR="00E838EC" w:rsidRPr="00EB5F9A" w:rsidRDefault="00E838EC" w:rsidP="00E838EC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q</w:t>
            </w:r>
            <w:r>
              <w:rPr>
                <w:rFonts w:cs="Arial"/>
                <w:sz w:val="20"/>
                <w:szCs w:val="20"/>
                <w:lang w:val="en-US" w:eastAsia="fr-CA"/>
              </w:rPr>
              <w:t>a</w:t>
            </w:r>
            <w:r w:rsidRPr="00EB5F9A">
              <w:rPr>
                <w:rFonts w:cs="Arial"/>
                <w:sz w:val="20"/>
                <w:szCs w:val="20"/>
                <w:lang w:val="en-US" w:eastAsia="fr-CA"/>
              </w:rPr>
              <w:t>ttPFw </w:t>
            </w:r>
          </w:p>
        </w:tc>
        <w:tc>
          <w:tcPr>
            <w:tcW w:w="4677" w:type="dxa"/>
            <w:shd w:val="clear" w:color="auto" w:fill="auto"/>
            <w:noWrap/>
          </w:tcPr>
          <w:p w14:paraId="3836AAC7" w14:textId="77777777" w:rsidR="00E838EC" w:rsidRPr="00EB5F9A" w:rsidRDefault="00E838EC" w:rsidP="00E838EC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CGGATGAAGATCAGGGAGAA</w:t>
            </w:r>
          </w:p>
        </w:tc>
        <w:tc>
          <w:tcPr>
            <w:tcW w:w="2916" w:type="dxa"/>
            <w:shd w:val="clear" w:color="auto" w:fill="auto"/>
          </w:tcPr>
          <w:p w14:paraId="2442642B" w14:textId="0D6A4A63" w:rsidR="00E838EC" w:rsidRPr="00EB5F9A" w:rsidRDefault="00E838EC" w:rsidP="00E838EC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>
              <w:rPr>
                <w:rFonts w:cs="Arial"/>
                <w:sz w:val="20"/>
                <w:szCs w:val="20"/>
                <w:lang w:val="en-US" w:eastAsia="fr-CA"/>
              </w:rPr>
              <w:t xml:space="preserve">qPCR </w:t>
            </w:r>
            <w:r w:rsidRPr="00E838EC">
              <w:rPr>
                <w:rFonts w:cs="Arial"/>
                <w:i/>
                <w:sz w:val="20"/>
                <w:szCs w:val="20"/>
                <w:lang w:val="en-US" w:eastAsia="fr-CA"/>
              </w:rPr>
              <w:t>att</w:t>
            </w:r>
            <w:r>
              <w:rPr>
                <w:rFonts w:cs="Arial"/>
                <w:i/>
                <w:sz w:val="20"/>
                <w:szCs w:val="20"/>
                <w:lang w:val="en-US" w:eastAsia="fr-CA"/>
              </w:rPr>
              <w:t>P</w:t>
            </w:r>
          </w:p>
        </w:tc>
      </w:tr>
      <w:tr w:rsidR="00E838EC" w:rsidRPr="00EB5F9A" w14:paraId="17B81FED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64151C1C" w14:textId="7994D706" w:rsidR="00E838EC" w:rsidRPr="00EB5F9A" w:rsidRDefault="00E838EC" w:rsidP="00E838EC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q</w:t>
            </w:r>
            <w:r>
              <w:rPr>
                <w:rFonts w:cs="Arial"/>
                <w:sz w:val="20"/>
                <w:szCs w:val="20"/>
                <w:lang w:val="en-US" w:eastAsia="fr-CA"/>
              </w:rPr>
              <w:t>a</w:t>
            </w:r>
            <w:r w:rsidRPr="00EB5F9A">
              <w:rPr>
                <w:rFonts w:cs="Arial"/>
                <w:sz w:val="20"/>
                <w:szCs w:val="20"/>
                <w:lang w:val="en-US" w:eastAsia="fr-CA"/>
              </w:rPr>
              <w:t>ttPRv </w:t>
            </w:r>
          </w:p>
        </w:tc>
        <w:tc>
          <w:tcPr>
            <w:tcW w:w="4677" w:type="dxa"/>
            <w:shd w:val="clear" w:color="auto" w:fill="auto"/>
            <w:noWrap/>
          </w:tcPr>
          <w:p w14:paraId="18E4474D" w14:textId="77777777" w:rsidR="00E838EC" w:rsidRPr="00EB5F9A" w:rsidRDefault="00E838EC" w:rsidP="00E838EC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GGTTGTTTTGATATGTTTTGAAAGG</w:t>
            </w:r>
          </w:p>
        </w:tc>
        <w:tc>
          <w:tcPr>
            <w:tcW w:w="2916" w:type="dxa"/>
            <w:shd w:val="clear" w:color="auto" w:fill="auto"/>
          </w:tcPr>
          <w:p w14:paraId="08900262" w14:textId="6D4B7B96" w:rsidR="00E838EC" w:rsidRPr="00EB5F9A" w:rsidRDefault="00786C9E" w:rsidP="00E838EC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>
              <w:rPr>
                <w:rFonts w:cs="Arial"/>
                <w:sz w:val="20"/>
                <w:szCs w:val="20"/>
                <w:lang w:val="en-US" w:eastAsia="fr-CA"/>
              </w:rPr>
              <w:t xml:space="preserve">qPCR </w:t>
            </w:r>
            <w:r w:rsidRPr="00E838EC">
              <w:rPr>
                <w:rFonts w:cs="Arial"/>
                <w:i/>
                <w:sz w:val="20"/>
                <w:szCs w:val="20"/>
                <w:lang w:val="en-US" w:eastAsia="fr-CA"/>
              </w:rPr>
              <w:t>att</w:t>
            </w:r>
            <w:r>
              <w:rPr>
                <w:rFonts w:cs="Arial"/>
                <w:i/>
                <w:sz w:val="20"/>
                <w:szCs w:val="20"/>
                <w:lang w:val="en-US" w:eastAsia="fr-CA"/>
              </w:rPr>
              <w:t>P</w:t>
            </w:r>
          </w:p>
        </w:tc>
      </w:tr>
      <w:tr w:rsidR="00E838EC" w:rsidRPr="00EB5F9A" w14:paraId="19B7100D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0DAD9507" w14:textId="77777777" w:rsidR="00E838EC" w:rsidRPr="00EB5F9A" w:rsidRDefault="00E838EC" w:rsidP="00E838EC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qS026Fw </w:t>
            </w:r>
          </w:p>
        </w:tc>
        <w:tc>
          <w:tcPr>
            <w:tcW w:w="4677" w:type="dxa"/>
            <w:shd w:val="clear" w:color="auto" w:fill="auto"/>
            <w:noWrap/>
          </w:tcPr>
          <w:p w14:paraId="573ADD6C" w14:textId="77777777" w:rsidR="00E838EC" w:rsidRPr="00EB5F9A" w:rsidRDefault="00E838EC" w:rsidP="00E838EC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TGTCATCAGAAAGAACAAGCTC</w:t>
            </w:r>
          </w:p>
        </w:tc>
        <w:tc>
          <w:tcPr>
            <w:tcW w:w="2916" w:type="dxa"/>
            <w:shd w:val="clear" w:color="auto" w:fill="auto"/>
          </w:tcPr>
          <w:p w14:paraId="084D54B3" w14:textId="4BFDD304" w:rsidR="00E838EC" w:rsidRPr="00EB5F9A" w:rsidRDefault="00E838EC" w:rsidP="00E838EC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>
              <w:rPr>
                <w:rFonts w:cs="Arial"/>
                <w:sz w:val="20"/>
                <w:szCs w:val="20"/>
                <w:lang w:val="en-US" w:eastAsia="fr-CA"/>
              </w:rPr>
              <w:t xml:space="preserve">qPCR </w:t>
            </w:r>
            <w:r>
              <w:rPr>
                <w:rFonts w:cs="Arial"/>
                <w:i/>
                <w:sz w:val="20"/>
                <w:szCs w:val="20"/>
                <w:lang w:val="en-US" w:eastAsia="fr-CA"/>
              </w:rPr>
              <w:t>S026</w:t>
            </w:r>
          </w:p>
        </w:tc>
      </w:tr>
      <w:tr w:rsidR="00E838EC" w:rsidRPr="00EB5F9A" w14:paraId="571C0A52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1EEF7EF8" w14:textId="77777777" w:rsidR="00E838EC" w:rsidRPr="00EB5F9A" w:rsidRDefault="00E838EC" w:rsidP="00E838EC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qS026Rv </w:t>
            </w:r>
          </w:p>
        </w:tc>
        <w:tc>
          <w:tcPr>
            <w:tcW w:w="4677" w:type="dxa"/>
            <w:shd w:val="clear" w:color="auto" w:fill="auto"/>
            <w:noWrap/>
          </w:tcPr>
          <w:p w14:paraId="64E6A511" w14:textId="77777777" w:rsidR="00E838EC" w:rsidRPr="00EB5F9A" w:rsidRDefault="00E838EC" w:rsidP="00E838EC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GCGTTTTTATTCTGTTGCCC</w:t>
            </w:r>
          </w:p>
        </w:tc>
        <w:tc>
          <w:tcPr>
            <w:tcW w:w="2916" w:type="dxa"/>
            <w:shd w:val="clear" w:color="auto" w:fill="auto"/>
          </w:tcPr>
          <w:p w14:paraId="7F57671F" w14:textId="154E1C68" w:rsidR="00E838EC" w:rsidRPr="00EB5F9A" w:rsidRDefault="00786C9E" w:rsidP="00E838EC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>
              <w:rPr>
                <w:rFonts w:cs="Arial"/>
                <w:sz w:val="20"/>
                <w:szCs w:val="20"/>
                <w:lang w:val="en-US" w:eastAsia="fr-CA"/>
              </w:rPr>
              <w:t xml:space="preserve">qPCR </w:t>
            </w:r>
            <w:r>
              <w:rPr>
                <w:rFonts w:cs="Arial"/>
                <w:i/>
                <w:sz w:val="20"/>
                <w:szCs w:val="20"/>
                <w:lang w:val="en-US" w:eastAsia="fr-CA"/>
              </w:rPr>
              <w:t>S026</w:t>
            </w:r>
          </w:p>
        </w:tc>
      </w:tr>
      <w:tr w:rsidR="00E838EC" w:rsidRPr="008961AE" w14:paraId="5F04F4CB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69C4C194" w14:textId="77777777" w:rsidR="00E838EC" w:rsidRPr="00EB5F9A" w:rsidRDefault="00E838EC" w:rsidP="00E838EC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qFwlfjct </w:t>
            </w:r>
          </w:p>
        </w:tc>
        <w:tc>
          <w:tcPr>
            <w:tcW w:w="4677" w:type="dxa"/>
            <w:shd w:val="clear" w:color="auto" w:fill="auto"/>
            <w:noWrap/>
          </w:tcPr>
          <w:p w14:paraId="3C434A25" w14:textId="77777777" w:rsidR="00E838EC" w:rsidRPr="00EB5F9A" w:rsidRDefault="00E838EC" w:rsidP="00E838EC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GGAATTTACTTCAGACGACCT</w:t>
            </w:r>
          </w:p>
        </w:tc>
        <w:tc>
          <w:tcPr>
            <w:tcW w:w="2916" w:type="dxa"/>
            <w:shd w:val="clear" w:color="auto" w:fill="auto"/>
          </w:tcPr>
          <w:p w14:paraId="7C803F2F" w14:textId="58859C22" w:rsidR="00E838EC" w:rsidRPr="00EB5F9A" w:rsidRDefault="008961AE" w:rsidP="00E838EC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>
              <w:rPr>
                <w:rFonts w:cs="Arial"/>
                <w:sz w:val="20"/>
                <w:szCs w:val="20"/>
                <w:lang w:val="en-US" w:eastAsia="fr-CA"/>
              </w:rPr>
              <w:t>qPCR SGI1 left junction</w:t>
            </w:r>
          </w:p>
        </w:tc>
      </w:tr>
      <w:tr w:rsidR="00E838EC" w:rsidRPr="00EB5F9A" w14:paraId="0ADB392D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5C30005D" w14:textId="77777777" w:rsidR="00E838EC" w:rsidRPr="00EB5F9A" w:rsidRDefault="00E838EC" w:rsidP="00E838EC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qRvlfjct </w:t>
            </w:r>
          </w:p>
        </w:tc>
        <w:tc>
          <w:tcPr>
            <w:tcW w:w="4677" w:type="dxa"/>
            <w:shd w:val="clear" w:color="auto" w:fill="auto"/>
            <w:noWrap/>
          </w:tcPr>
          <w:p w14:paraId="388AC9DA" w14:textId="77777777" w:rsidR="00E838EC" w:rsidRPr="00EB5F9A" w:rsidRDefault="00E838EC" w:rsidP="00E838EC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GGAGCAAAATCGTGAGAAGG</w:t>
            </w:r>
          </w:p>
        </w:tc>
        <w:tc>
          <w:tcPr>
            <w:tcW w:w="2916" w:type="dxa"/>
            <w:shd w:val="clear" w:color="auto" w:fill="auto"/>
          </w:tcPr>
          <w:p w14:paraId="3F6E7069" w14:textId="184DAD1D" w:rsidR="00E838EC" w:rsidRPr="00EB5F9A" w:rsidRDefault="008961AE" w:rsidP="00E838EC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>
              <w:rPr>
                <w:rFonts w:cs="Arial"/>
                <w:sz w:val="20"/>
                <w:szCs w:val="20"/>
                <w:lang w:val="en-US" w:eastAsia="fr-CA"/>
              </w:rPr>
              <w:t>qPCR SGI1 left junction</w:t>
            </w:r>
          </w:p>
        </w:tc>
      </w:tr>
      <w:tr w:rsidR="00E838EC" w:rsidRPr="00EB5F9A" w14:paraId="2690F956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172D1C56" w14:textId="77777777" w:rsidR="00E838EC" w:rsidRPr="00EB5F9A" w:rsidRDefault="00E838EC" w:rsidP="00E838EC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qFwpVCR </w:t>
            </w:r>
          </w:p>
        </w:tc>
        <w:tc>
          <w:tcPr>
            <w:tcW w:w="4677" w:type="dxa"/>
            <w:shd w:val="clear" w:color="auto" w:fill="auto"/>
            <w:noWrap/>
          </w:tcPr>
          <w:p w14:paraId="38A4D06E" w14:textId="77777777" w:rsidR="00E838EC" w:rsidRPr="00EB5F9A" w:rsidRDefault="00E838EC" w:rsidP="00E838EC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AAGAGAACCAAAGACAAAGACC</w:t>
            </w:r>
          </w:p>
        </w:tc>
        <w:tc>
          <w:tcPr>
            <w:tcW w:w="2916" w:type="dxa"/>
            <w:shd w:val="clear" w:color="auto" w:fill="auto"/>
          </w:tcPr>
          <w:p w14:paraId="25DCE6DA" w14:textId="60827CDD" w:rsidR="00E838EC" w:rsidRPr="00EB5F9A" w:rsidRDefault="00E838EC" w:rsidP="00E838EC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>
              <w:rPr>
                <w:rFonts w:cs="Arial"/>
                <w:sz w:val="20"/>
                <w:szCs w:val="20"/>
                <w:lang w:val="en-US" w:eastAsia="fr-CA"/>
              </w:rPr>
              <w:t xml:space="preserve">qPCR </w:t>
            </w:r>
            <w:r w:rsidRPr="00E838EC">
              <w:rPr>
                <w:rFonts w:cs="Arial"/>
                <w:sz w:val="20"/>
                <w:szCs w:val="20"/>
                <w:lang w:val="en-US" w:eastAsia="fr-CA"/>
              </w:rPr>
              <w:t>pVCR94</w:t>
            </w:r>
          </w:p>
        </w:tc>
      </w:tr>
      <w:tr w:rsidR="00E838EC" w:rsidRPr="00EB5F9A" w14:paraId="578CE87B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22BA1E4D" w14:textId="77777777" w:rsidR="00E838EC" w:rsidRPr="00EB5F9A" w:rsidRDefault="00E838EC" w:rsidP="00E838EC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qRvpVCR </w:t>
            </w:r>
          </w:p>
        </w:tc>
        <w:tc>
          <w:tcPr>
            <w:tcW w:w="4677" w:type="dxa"/>
            <w:shd w:val="clear" w:color="auto" w:fill="auto"/>
            <w:noWrap/>
          </w:tcPr>
          <w:p w14:paraId="59294371" w14:textId="77777777" w:rsidR="00E838EC" w:rsidRPr="00EB5F9A" w:rsidRDefault="00E838EC" w:rsidP="00E838EC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CACCTTCACCGTGAAATGC</w:t>
            </w:r>
          </w:p>
        </w:tc>
        <w:tc>
          <w:tcPr>
            <w:tcW w:w="2916" w:type="dxa"/>
            <w:shd w:val="clear" w:color="auto" w:fill="auto"/>
          </w:tcPr>
          <w:p w14:paraId="1F0D2D3B" w14:textId="05C8B8D5" w:rsidR="00E838EC" w:rsidRPr="00EB5F9A" w:rsidRDefault="00786C9E" w:rsidP="00E838EC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>
              <w:rPr>
                <w:rFonts w:cs="Arial"/>
                <w:sz w:val="20"/>
                <w:szCs w:val="20"/>
                <w:lang w:val="en-US" w:eastAsia="fr-CA"/>
              </w:rPr>
              <w:t xml:space="preserve">qPCR </w:t>
            </w:r>
            <w:r w:rsidRPr="00E838EC">
              <w:rPr>
                <w:rFonts w:cs="Arial"/>
                <w:sz w:val="20"/>
                <w:szCs w:val="20"/>
                <w:lang w:val="en-US" w:eastAsia="fr-CA"/>
              </w:rPr>
              <w:t>pVCR94</w:t>
            </w:r>
          </w:p>
        </w:tc>
      </w:tr>
      <w:tr w:rsidR="00E838EC" w:rsidRPr="00EB5F9A" w14:paraId="28007082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53BF8B6D" w14:textId="77777777" w:rsidR="00E838EC" w:rsidRPr="00EB5F9A" w:rsidRDefault="00E838EC" w:rsidP="00E838EC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qdnaBFw </w:t>
            </w:r>
          </w:p>
        </w:tc>
        <w:tc>
          <w:tcPr>
            <w:tcW w:w="4677" w:type="dxa"/>
            <w:shd w:val="clear" w:color="auto" w:fill="auto"/>
            <w:noWrap/>
          </w:tcPr>
          <w:p w14:paraId="7654BF25" w14:textId="77777777" w:rsidR="00E838EC" w:rsidRPr="00EB5F9A" w:rsidRDefault="00E838EC" w:rsidP="00E838EC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ACGATTTTTACACCCGCCCAC</w:t>
            </w:r>
          </w:p>
        </w:tc>
        <w:tc>
          <w:tcPr>
            <w:tcW w:w="2916" w:type="dxa"/>
            <w:shd w:val="clear" w:color="auto" w:fill="auto"/>
          </w:tcPr>
          <w:p w14:paraId="2C35D385" w14:textId="73082575" w:rsidR="00E838EC" w:rsidRPr="00EB5F9A" w:rsidRDefault="00E838EC" w:rsidP="00E838EC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>
              <w:rPr>
                <w:rFonts w:cs="Arial"/>
                <w:sz w:val="20"/>
                <w:szCs w:val="20"/>
                <w:lang w:val="en-US" w:eastAsia="fr-CA"/>
              </w:rPr>
              <w:t xml:space="preserve">qPCR </w:t>
            </w:r>
            <w:r>
              <w:rPr>
                <w:rFonts w:cs="Arial"/>
                <w:i/>
                <w:sz w:val="20"/>
                <w:szCs w:val="20"/>
                <w:lang w:val="en-US" w:eastAsia="fr-CA"/>
              </w:rPr>
              <w:t>dnaB</w:t>
            </w:r>
          </w:p>
        </w:tc>
      </w:tr>
      <w:tr w:rsidR="00E838EC" w:rsidRPr="00EB5F9A" w14:paraId="25B74AFF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33E8E0E0" w14:textId="3E733C5E" w:rsidR="00E838EC" w:rsidRPr="00EB5F9A" w:rsidRDefault="00E838EC" w:rsidP="00E838EC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q</w:t>
            </w:r>
            <w:r>
              <w:rPr>
                <w:rFonts w:cs="Arial"/>
                <w:sz w:val="20"/>
                <w:szCs w:val="20"/>
                <w:lang w:val="en-US" w:eastAsia="fr-CA"/>
              </w:rPr>
              <w:t>d</w:t>
            </w:r>
            <w:r w:rsidRPr="00EB5F9A">
              <w:rPr>
                <w:rFonts w:cs="Arial"/>
                <w:sz w:val="20"/>
                <w:szCs w:val="20"/>
                <w:lang w:val="en-US" w:eastAsia="fr-CA"/>
              </w:rPr>
              <w:t>naBRv </w:t>
            </w:r>
          </w:p>
        </w:tc>
        <w:tc>
          <w:tcPr>
            <w:tcW w:w="4677" w:type="dxa"/>
            <w:shd w:val="clear" w:color="auto" w:fill="auto"/>
            <w:noWrap/>
          </w:tcPr>
          <w:p w14:paraId="0807CD51" w14:textId="77777777" w:rsidR="00E838EC" w:rsidRPr="00EB5F9A" w:rsidRDefault="00E838EC" w:rsidP="00E838EC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ATCATCTCACGGACAACGGCAC</w:t>
            </w:r>
          </w:p>
        </w:tc>
        <w:tc>
          <w:tcPr>
            <w:tcW w:w="2916" w:type="dxa"/>
            <w:shd w:val="clear" w:color="auto" w:fill="auto"/>
          </w:tcPr>
          <w:p w14:paraId="2E5C4B08" w14:textId="72713BF3" w:rsidR="00E838EC" w:rsidRPr="00EB5F9A" w:rsidRDefault="00786C9E" w:rsidP="00E838EC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>
              <w:rPr>
                <w:rFonts w:cs="Arial"/>
                <w:sz w:val="20"/>
                <w:szCs w:val="20"/>
                <w:lang w:val="en-US" w:eastAsia="fr-CA"/>
              </w:rPr>
              <w:t xml:space="preserve">qPCR </w:t>
            </w:r>
            <w:r>
              <w:rPr>
                <w:rFonts w:cs="Arial"/>
                <w:i/>
                <w:sz w:val="20"/>
                <w:szCs w:val="20"/>
                <w:lang w:val="en-US" w:eastAsia="fr-CA"/>
              </w:rPr>
              <w:t>dnaB</w:t>
            </w:r>
          </w:p>
        </w:tc>
      </w:tr>
      <w:tr w:rsidR="00E838EC" w:rsidRPr="00EB5F9A" w14:paraId="278A94F1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03C4F15B" w14:textId="6CC31495" w:rsidR="00E838EC" w:rsidRPr="00EB5F9A" w:rsidRDefault="00E838EC" w:rsidP="00E838EC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q</w:t>
            </w:r>
            <w:r>
              <w:rPr>
                <w:rFonts w:cs="Arial"/>
                <w:sz w:val="20"/>
                <w:szCs w:val="20"/>
                <w:lang w:val="en-US" w:eastAsia="fr-CA"/>
              </w:rPr>
              <w:t>h</w:t>
            </w:r>
            <w:r w:rsidRPr="00EB5F9A">
              <w:rPr>
                <w:rFonts w:cs="Arial"/>
                <w:sz w:val="20"/>
                <w:szCs w:val="20"/>
                <w:lang w:val="en-US" w:eastAsia="fr-CA"/>
              </w:rPr>
              <w:t>icBFw </w:t>
            </w:r>
          </w:p>
        </w:tc>
        <w:tc>
          <w:tcPr>
            <w:tcW w:w="4677" w:type="dxa"/>
            <w:shd w:val="clear" w:color="auto" w:fill="auto"/>
            <w:noWrap/>
          </w:tcPr>
          <w:p w14:paraId="356BE5EF" w14:textId="77777777" w:rsidR="00E838EC" w:rsidRPr="00EB5F9A" w:rsidRDefault="00E838EC" w:rsidP="00E838EC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GCTTATCCCTTTACCTTCGCC</w:t>
            </w:r>
          </w:p>
        </w:tc>
        <w:tc>
          <w:tcPr>
            <w:tcW w:w="2916" w:type="dxa"/>
            <w:shd w:val="clear" w:color="auto" w:fill="auto"/>
          </w:tcPr>
          <w:p w14:paraId="0760CC4F" w14:textId="6E4FD844" w:rsidR="00E838EC" w:rsidRPr="00EB5F9A" w:rsidRDefault="00E838EC" w:rsidP="00E838EC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>
              <w:rPr>
                <w:rFonts w:cs="Arial"/>
                <w:sz w:val="20"/>
                <w:szCs w:val="20"/>
                <w:lang w:val="en-US" w:eastAsia="fr-CA"/>
              </w:rPr>
              <w:t xml:space="preserve">qPCR </w:t>
            </w:r>
            <w:r>
              <w:rPr>
                <w:rFonts w:cs="Arial"/>
                <w:i/>
                <w:sz w:val="20"/>
                <w:szCs w:val="20"/>
                <w:lang w:val="en-US" w:eastAsia="fr-CA"/>
              </w:rPr>
              <w:t>hicB</w:t>
            </w:r>
          </w:p>
        </w:tc>
      </w:tr>
      <w:tr w:rsidR="00E838EC" w:rsidRPr="00EB5F9A" w14:paraId="51009591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0A80BBC5" w14:textId="2DEFAC9B" w:rsidR="00E838EC" w:rsidRPr="00EB5F9A" w:rsidRDefault="00E838EC" w:rsidP="00E838EC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EB5F9A">
              <w:rPr>
                <w:rFonts w:cs="Arial"/>
                <w:sz w:val="20"/>
                <w:szCs w:val="20"/>
                <w:lang w:val="en-US" w:eastAsia="fr-CA"/>
              </w:rPr>
              <w:t>q</w:t>
            </w:r>
            <w:r>
              <w:rPr>
                <w:rFonts w:cs="Arial"/>
                <w:sz w:val="20"/>
                <w:szCs w:val="20"/>
                <w:lang w:val="en-US" w:eastAsia="fr-CA"/>
              </w:rPr>
              <w:t>h</w:t>
            </w:r>
            <w:r w:rsidRPr="00EB5F9A">
              <w:rPr>
                <w:rFonts w:cs="Arial"/>
                <w:sz w:val="20"/>
                <w:szCs w:val="20"/>
                <w:lang w:val="en-US" w:eastAsia="fr-CA"/>
              </w:rPr>
              <w:t>icBRv </w:t>
            </w:r>
          </w:p>
        </w:tc>
        <w:tc>
          <w:tcPr>
            <w:tcW w:w="4677" w:type="dxa"/>
            <w:shd w:val="clear" w:color="auto" w:fill="auto"/>
            <w:noWrap/>
          </w:tcPr>
          <w:p w14:paraId="07B01C5B" w14:textId="77777777" w:rsidR="00E838EC" w:rsidRPr="00EB5F9A" w:rsidRDefault="00E838EC" w:rsidP="00E838EC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TAACTCTTTGCCAAGCGCC</w:t>
            </w:r>
          </w:p>
        </w:tc>
        <w:tc>
          <w:tcPr>
            <w:tcW w:w="2916" w:type="dxa"/>
            <w:shd w:val="clear" w:color="auto" w:fill="auto"/>
          </w:tcPr>
          <w:p w14:paraId="0A3C93D9" w14:textId="3F9080B5" w:rsidR="00E838EC" w:rsidRPr="00EB5F9A" w:rsidRDefault="00786C9E" w:rsidP="00E838EC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>
              <w:rPr>
                <w:rFonts w:cs="Arial"/>
                <w:sz w:val="20"/>
                <w:szCs w:val="20"/>
                <w:lang w:val="en-US" w:eastAsia="fr-CA"/>
              </w:rPr>
              <w:t xml:space="preserve">qPCR </w:t>
            </w:r>
            <w:r>
              <w:rPr>
                <w:rFonts w:cs="Arial"/>
                <w:i/>
                <w:sz w:val="20"/>
                <w:szCs w:val="20"/>
                <w:lang w:val="en-US" w:eastAsia="fr-CA"/>
              </w:rPr>
              <w:t>hicB</w:t>
            </w:r>
          </w:p>
        </w:tc>
      </w:tr>
      <w:tr w:rsidR="00E838EC" w:rsidRPr="00EB5F9A" w14:paraId="1DA1C93A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1E76BC30" w14:textId="77777777" w:rsidR="00E838EC" w:rsidRPr="00752E52" w:rsidRDefault="00E838EC" w:rsidP="00E838EC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752E52">
              <w:rPr>
                <w:rFonts w:cs="Arial"/>
                <w:sz w:val="20"/>
                <w:szCs w:val="20"/>
                <w:lang w:val="en-US" w:eastAsia="fr-CA"/>
              </w:rPr>
              <w:t>qthdfFw </w:t>
            </w:r>
          </w:p>
        </w:tc>
        <w:tc>
          <w:tcPr>
            <w:tcW w:w="4677" w:type="dxa"/>
            <w:shd w:val="clear" w:color="auto" w:fill="auto"/>
            <w:noWrap/>
          </w:tcPr>
          <w:p w14:paraId="4C1E2F1D" w14:textId="77777777" w:rsidR="00E838EC" w:rsidRPr="00EB5F9A" w:rsidRDefault="00E838EC" w:rsidP="00E838EC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GATAATGACACTATCGTAGCCC</w:t>
            </w:r>
          </w:p>
        </w:tc>
        <w:tc>
          <w:tcPr>
            <w:tcW w:w="2916" w:type="dxa"/>
            <w:shd w:val="clear" w:color="auto" w:fill="auto"/>
          </w:tcPr>
          <w:p w14:paraId="3D0255C9" w14:textId="1AC7DE1F" w:rsidR="00E838EC" w:rsidRPr="00EB5F9A" w:rsidRDefault="00E838EC" w:rsidP="00E838EC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>
              <w:rPr>
                <w:rFonts w:cs="Arial"/>
                <w:sz w:val="20"/>
                <w:szCs w:val="20"/>
                <w:lang w:val="en-US" w:eastAsia="fr-CA"/>
              </w:rPr>
              <w:t xml:space="preserve">qPCR </w:t>
            </w:r>
            <w:r>
              <w:rPr>
                <w:rFonts w:cs="Arial"/>
                <w:i/>
                <w:sz w:val="20"/>
                <w:szCs w:val="20"/>
                <w:lang w:val="en-US" w:eastAsia="fr-CA"/>
              </w:rPr>
              <w:t>trmE</w:t>
            </w:r>
          </w:p>
        </w:tc>
      </w:tr>
      <w:tr w:rsidR="00786C9E" w:rsidRPr="00EB5F9A" w14:paraId="7A23EB63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62B17B4D" w14:textId="77777777" w:rsidR="00786C9E" w:rsidRPr="00752E52" w:rsidRDefault="00786C9E" w:rsidP="00786C9E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752E52">
              <w:rPr>
                <w:rFonts w:cs="Arial"/>
                <w:sz w:val="20"/>
                <w:szCs w:val="20"/>
                <w:lang w:val="en-US" w:eastAsia="fr-CA"/>
              </w:rPr>
              <w:t>qthdfRv </w:t>
            </w:r>
          </w:p>
        </w:tc>
        <w:tc>
          <w:tcPr>
            <w:tcW w:w="4677" w:type="dxa"/>
            <w:shd w:val="clear" w:color="auto" w:fill="auto"/>
            <w:noWrap/>
          </w:tcPr>
          <w:p w14:paraId="4DD432E1" w14:textId="77777777" w:rsidR="00786C9E" w:rsidRPr="00EB5F9A" w:rsidRDefault="00786C9E" w:rsidP="00786C9E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EB5F9A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GCAGTTCCAGCACATCTTC</w:t>
            </w:r>
          </w:p>
        </w:tc>
        <w:tc>
          <w:tcPr>
            <w:tcW w:w="2916" w:type="dxa"/>
            <w:shd w:val="clear" w:color="auto" w:fill="auto"/>
          </w:tcPr>
          <w:p w14:paraId="60B0CFE2" w14:textId="2233F299" w:rsidR="00786C9E" w:rsidRPr="00EB5F9A" w:rsidRDefault="00786C9E" w:rsidP="00786C9E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>
              <w:rPr>
                <w:rFonts w:cs="Arial"/>
                <w:sz w:val="20"/>
                <w:szCs w:val="20"/>
                <w:lang w:val="en-US" w:eastAsia="fr-CA"/>
              </w:rPr>
              <w:t xml:space="preserve">qPCR </w:t>
            </w:r>
            <w:r>
              <w:rPr>
                <w:rFonts w:cs="Arial"/>
                <w:i/>
                <w:sz w:val="20"/>
                <w:szCs w:val="20"/>
                <w:lang w:val="en-US" w:eastAsia="fr-CA"/>
              </w:rPr>
              <w:t>trmE</w:t>
            </w:r>
          </w:p>
        </w:tc>
      </w:tr>
      <w:tr w:rsidR="00786C9E" w:rsidRPr="00EB5F9A" w14:paraId="7B842938" w14:textId="5A7D675C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473D8777" w14:textId="71D0C738" w:rsidR="00786C9E" w:rsidRPr="00752E52" w:rsidRDefault="00786C9E" w:rsidP="00786C9E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752E52">
              <w:rPr>
                <w:rFonts w:cs="Arial"/>
                <w:sz w:val="20"/>
                <w:szCs w:val="20"/>
                <w:lang w:val="en-US" w:eastAsia="fr-CA"/>
              </w:rPr>
              <w:t>rep_rt-R</w:t>
            </w:r>
          </w:p>
        </w:tc>
        <w:tc>
          <w:tcPr>
            <w:tcW w:w="4677" w:type="dxa"/>
            <w:shd w:val="clear" w:color="auto" w:fill="auto"/>
            <w:noWrap/>
          </w:tcPr>
          <w:p w14:paraId="1E82B055" w14:textId="7DFBAFE1" w:rsidR="00786C9E" w:rsidRPr="006D47ED" w:rsidRDefault="00786C9E" w:rsidP="00786C9E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6D47ED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CCAGTCACTTTCTTAACTTTTG</w:t>
            </w:r>
          </w:p>
        </w:tc>
        <w:tc>
          <w:tcPr>
            <w:tcW w:w="2916" w:type="dxa"/>
          </w:tcPr>
          <w:p w14:paraId="17F31AC7" w14:textId="4E0C27DA" w:rsidR="00786C9E" w:rsidRPr="00752E52" w:rsidRDefault="00786C9E" w:rsidP="00786C9E">
            <w:pPr>
              <w:spacing w:before="100" w:beforeAutospacing="1" w:after="120" w:line="240" w:lineRule="auto"/>
              <w:rPr>
                <w:rFonts w:cs="Arial"/>
                <w:i/>
                <w:sz w:val="20"/>
                <w:szCs w:val="20"/>
                <w:lang w:val="en-US" w:eastAsia="fr-CA"/>
              </w:rPr>
            </w:pPr>
            <w:r>
              <w:rPr>
                <w:rFonts w:cs="Arial"/>
                <w:sz w:val="20"/>
                <w:szCs w:val="20"/>
                <w:lang w:val="en-US" w:eastAsia="fr-CA"/>
              </w:rPr>
              <w:t xml:space="preserve">Reverse transcription of </w:t>
            </w:r>
            <w:r>
              <w:rPr>
                <w:rFonts w:cs="Arial"/>
                <w:i/>
                <w:sz w:val="20"/>
                <w:szCs w:val="20"/>
                <w:lang w:val="en-US" w:eastAsia="fr-CA"/>
              </w:rPr>
              <w:t>rep</w:t>
            </w:r>
          </w:p>
        </w:tc>
      </w:tr>
      <w:tr w:rsidR="00786C9E" w:rsidRPr="00EB5F9A" w14:paraId="15515E56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3F05E03D" w14:textId="2BB932F0" w:rsidR="00786C9E" w:rsidRPr="00752E52" w:rsidRDefault="00786C9E" w:rsidP="00786C9E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752E52">
              <w:rPr>
                <w:rFonts w:eastAsia="Times New Roman" w:cs="Arial"/>
                <w:color w:val="000000"/>
                <w:sz w:val="20"/>
                <w:szCs w:val="20"/>
              </w:rPr>
              <w:t>rep_1F</w:t>
            </w:r>
          </w:p>
        </w:tc>
        <w:tc>
          <w:tcPr>
            <w:tcW w:w="4677" w:type="dxa"/>
            <w:shd w:val="clear" w:color="auto" w:fill="auto"/>
            <w:noWrap/>
          </w:tcPr>
          <w:p w14:paraId="5F7867F7" w14:textId="4FB7D87E" w:rsidR="00786C9E" w:rsidRPr="00752E52" w:rsidRDefault="00786C9E" w:rsidP="00786C9E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752E52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TTGGCGTTATCTGCTTGTAG</w:t>
            </w:r>
          </w:p>
        </w:tc>
        <w:tc>
          <w:tcPr>
            <w:tcW w:w="2916" w:type="dxa"/>
          </w:tcPr>
          <w:p w14:paraId="29394679" w14:textId="76DFCBBD" w:rsidR="00786C9E" w:rsidRPr="00752E52" w:rsidRDefault="00786C9E" w:rsidP="00786C9E">
            <w:pPr>
              <w:spacing w:before="100" w:beforeAutospacing="1" w:after="120" w:line="240" w:lineRule="auto"/>
              <w:rPr>
                <w:rFonts w:cs="Arial"/>
                <w:i/>
                <w:sz w:val="20"/>
                <w:szCs w:val="20"/>
                <w:lang w:val="en-US" w:eastAsia="fr-CA"/>
              </w:rPr>
            </w:pPr>
            <w:r>
              <w:rPr>
                <w:rFonts w:cs="Arial"/>
                <w:sz w:val="20"/>
                <w:szCs w:val="20"/>
                <w:lang w:val="en-US" w:eastAsia="fr-CA"/>
              </w:rPr>
              <w:t xml:space="preserve">Amplification of </w:t>
            </w:r>
            <w:r>
              <w:rPr>
                <w:rFonts w:cs="Arial"/>
                <w:i/>
                <w:sz w:val="20"/>
                <w:szCs w:val="20"/>
                <w:lang w:val="en-US" w:eastAsia="fr-CA"/>
              </w:rPr>
              <w:t>rep</w:t>
            </w:r>
          </w:p>
        </w:tc>
      </w:tr>
      <w:tr w:rsidR="00786C9E" w:rsidRPr="00EB5F9A" w14:paraId="0A4B5F1D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31C0D80C" w14:textId="6791B245" w:rsidR="00786C9E" w:rsidRPr="00752E52" w:rsidRDefault="00786C9E" w:rsidP="00786C9E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752E52">
              <w:rPr>
                <w:rFonts w:eastAsia="Times New Roman" w:cs="Arial"/>
                <w:color w:val="000000"/>
                <w:sz w:val="20"/>
                <w:szCs w:val="20"/>
              </w:rPr>
              <w:t>rep_1R</w:t>
            </w:r>
          </w:p>
        </w:tc>
        <w:tc>
          <w:tcPr>
            <w:tcW w:w="4677" w:type="dxa"/>
            <w:shd w:val="clear" w:color="auto" w:fill="auto"/>
            <w:noWrap/>
          </w:tcPr>
          <w:p w14:paraId="4E2D0C5E" w14:textId="552AA205" w:rsidR="00786C9E" w:rsidRPr="00752E52" w:rsidRDefault="00786C9E" w:rsidP="00786C9E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752E52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CAAGAGCACTGCTATTAAGCTG</w:t>
            </w:r>
          </w:p>
        </w:tc>
        <w:tc>
          <w:tcPr>
            <w:tcW w:w="2916" w:type="dxa"/>
          </w:tcPr>
          <w:p w14:paraId="3140495E" w14:textId="4A1BA1D3" w:rsidR="00786C9E" w:rsidRPr="00EB5F9A" w:rsidRDefault="00786C9E" w:rsidP="00786C9E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>
              <w:rPr>
                <w:rFonts w:cs="Arial"/>
                <w:sz w:val="20"/>
                <w:szCs w:val="20"/>
                <w:lang w:val="en-US" w:eastAsia="fr-CA"/>
              </w:rPr>
              <w:t xml:space="preserve">Amplification of </w:t>
            </w:r>
            <w:r>
              <w:rPr>
                <w:rFonts w:cs="Arial"/>
                <w:i/>
                <w:sz w:val="20"/>
                <w:szCs w:val="20"/>
                <w:lang w:val="en-US" w:eastAsia="fr-CA"/>
              </w:rPr>
              <w:t>rep</w:t>
            </w:r>
          </w:p>
        </w:tc>
      </w:tr>
      <w:tr w:rsidR="00786C9E" w:rsidRPr="00EB5F9A" w14:paraId="141D4F9F" w14:textId="77777777" w:rsidTr="00570CDA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16006A03" w14:textId="3A4AD457" w:rsidR="00786C9E" w:rsidRPr="00EB5F9A" w:rsidRDefault="00786C9E" w:rsidP="00786C9E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752E52">
              <w:rPr>
                <w:rFonts w:cs="Arial"/>
                <w:sz w:val="20"/>
                <w:szCs w:val="20"/>
                <w:lang w:val="en-US" w:eastAsia="fr-CA"/>
              </w:rPr>
              <w:t>s004_F</w:t>
            </w:r>
          </w:p>
        </w:tc>
        <w:tc>
          <w:tcPr>
            <w:tcW w:w="4677" w:type="dxa"/>
            <w:shd w:val="clear" w:color="auto" w:fill="auto"/>
            <w:noWrap/>
          </w:tcPr>
          <w:p w14:paraId="28EFB23C" w14:textId="452ADD57" w:rsidR="00786C9E" w:rsidRPr="00752E52" w:rsidRDefault="00786C9E" w:rsidP="00786C9E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752E52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ATGCTGGAGAAATTTATGCAG</w:t>
            </w:r>
          </w:p>
        </w:tc>
        <w:tc>
          <w:tcPr>
            <w:tcW w:w="2916" w:type="dxa"/>
          </w:tcPr>
          <w:p w14:paraId="0E9563AB" w14:textId="208647EC" w:rsidR="00786C9E" w:rsidRPr="00EB5F9A" w:rsidRDefault="00786C9E" w:rsidP="00786C9E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>
              <w:rPr>
                <w:rFonts w:cs="Arial"/>
                <w:sz w:val="20"/>
                <w:szCs w:val="20"/>
                <w:lang w:val="en-US" w:eastAsia="fr-CA"/>
              </w:rPr>
              <w:t xml:space="preserve">Amplification of </w:t>
            </w:r>
            <w:r>
              <w:rPr>
                <w:rFonts w:cs="Arial"/>
                <w:i/>
                <w:sz w:val="20"/>
                <w:szCs w:val="20"/>
                <w:lang w:val="en-US" w:eastAsia="fr-CA"/>
              </w:rPr>
              <w:t>s004</w:t>
            </w:r>
          </w:p>
        </w:tc>
      </w:tr>
      <w:tr w:rsidR="00786C9E" w:rsidRPr="00EB5F9A" w14:paraId="7F7E2D85" w14:textId="77777777" w:rsidTr="009D4F60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3084E1E7" w14:textId="52B9821A" w:rsidR="00786C9E" w:rsidRPr="00EB5F9A" w:rsidRDefault="00786C9E" w:rsidP="00786C9E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 w:rsidRPr="00752E52">
              <w:rPr>
                <w:rFonts w:cs="Arial"/>
                <w:sz w:val="20"/>
                <w:szCs w:val="20"/>
                <w:lang w:val="en-US" w:eastAsia="fr-CA"/>
              </w:rPr>
              <w:t>s004_R</w:t>
            </w:r>
          </w:p>
        </w:tc>
        <w:tc>
          <w:tcPr>
            <w:tcW w:w="4677" w:type="dxa"/>
            <w:shd w:val="clear" w:color="auto" w:fill="auto"/>
            <w:noWrap/>
          </w:tcPr>
          <w:p w14:paraId="74DB1EA6" w14:textId="32D2722A" w:rsidR="00786C9E" w:rsidRPr="00752E52" w:rsidRDefault="00786C9E" w:rsidP="00786C9E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752E52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GCCTCCAACTGATCTAACCTG</w:t>
            </w:r>
          </w:p>
        </w:tc>
        <w:tc>
          <w:tcPr>
            <w:tcW w:w="2916" w:type="dxa"/>
          </w:tcPr>
          <w:p w14:paraId="1533CE4D" w14:textId="03067D21" w:rsidR="00786C9E" w:rsidRPr="00EB5F9A" w:rsidRDefault="00786C9E" w:rsidP="00786C9E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>
              <w:rPr>
                <w:rFonts w:cs="Arial"/>
                <w:sz w:val="20"/>
                <w:szCs w:val="20"/>
                <w:lang w:val="en-US" w:eastAsia="fr-CA"/>
              </w:rPr>
              <w:t xml:space="preserve">Amplification of </w:t>
            </w:r>
            <w:r>
              <w:rPr>
                <w:rFonts w:cs="Arial"/>
                <w:i/>
                <w:sz w:val="20"/>
                <w:szCs w:val="20"/>
                <w:lang w:val="en-US" w:eastAsia="fr-CA"/>
              </w:rPr>
              <w:t>s004</w:t>
            </w:r>
          </w:p>
        </w:tc>
      </w:tr>
      <w:tr w:rsidR="009D4F60" w:rsidRPr="00EB5F9A" w14:paraId="1C9FF92D" w14:textId="77777777" w:rsidTr="009D4F60">
        <w:trPr>
          <w:trHeight w:val="20"/>
        </w:trPr>
        <w:tc>
          <w:tcPr>
            <w:tcW w:w="2127" w:type="dxa"/>
            <w:shd w:val="clear" w:color="auto" w:fill="auto"/>
            <w:noWrap/>
          </w:tcPr>
          <w:p w14:paraId="47D67486" w14:textId="440A6D16" w:rsidR="009D4F60" w:rsidRPr="00752E52" w:rsidRDefault="009D4F60" w:rsidP="00786C9E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>
              <w:rPr>
                <w:rFonts w:cs="Arial"/>
                <w:sz w:val="20"/>
                <w:szCs w:val="20"/>
                <w:lang w:val="en-US" w:eastAsia="fr-CA"/>
              </w:rPr>
              <w:t>traN_F</w:t>
            </w:r>
          </w:p>
        </w:tc>
        <w:tc>
          <w:tcPr>
            <w:tcW w:w="4677" w:type="dxa"/>
            <w:shd w:val="clear" w:color="auto" w:fill="auto"/>
            <w:noWrap/>
          </w:tcPr>
          <w:p w14:paraId="094111EC" w14:textId="1ECBBA83" w:rsidR="009D4F60" w:rsidRPr="00752E52" w:rsidRDefault="009D4F60" w:rsidP="00786C9E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9D4F60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GCATATCAAGTTCTCATGGATG</w:t>
            </w:r>
          </w:p>
        </w:tc>
        <w:tc>
          <w:tcPr>
            <w:tcW w:w="2916" w:type="dxa"/>
          </w:tcPr>
          <w:p w14:paraId="20594B06" w14:textId="4E4F502D" w:rsidR="009D4F60" w:rsidRDefault="009D4F60" w:rsidP="00786C9E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>
              <w:rPr>
                <w:rFonts w:cs="Arial"/>
                <w:sz w:val="20"/>
                <w:szCs w:val="20"/>
                <w:lang w:val="en-US" w:eastAsia="fr-CA"/>
              </w:rPr>
              <w:t xml:space="preserve">Amplification of </w:t>
            </w:r>
            <w:r w:rsidRPr="009D4F60">
              <w:rPr>
                <w:rFonts w:cs="Arial"/>
                <w:i/>
                <w:iCs/>
                <w:sz w:val="20"/>
                <w:szCs w:val="20"/>
                <w:lang w:val="en-US" w:eastAsia="fr-CA"/>
              </w:rPr>
              <w:t>traN</w:t>
            </w:r>
            <w:r w:rsidR="006263EB" w:rsidRPr="006263EB">
              <w:rPr>
                <w:rFonts w:cs="Arial"/>
                <w:i/>
                <w:iCs/>
                <w:sz w:val="20"/>
                <w:szCs w:val="20"/>
                <w:vertAlign w:val="subscript"/>
                <w:lang w:val="en-US" w:eastAsia="fr-CA"/>
              </w:rPr>
              <w:t>S</w:t>
            </w:r>
          </w:p>
        </w:tc>
      </w:tr>
      <w:tr w:rsidR="009D4F60" w:rsidRPr="00EB5F9A" w14:paraId="3D363866" w14:textId="77777777" w:rsidTr="00570CDA">
        <w:trPr>
          <w:trHeight w:val="2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6234928" w14:textId="18149239" w:rsidR="009D4F60" w:rsidRPr="00752E52" w:rsidRDefault="009D4F60" w:rsidP="00786C9E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>
              <w:rPr>
                <w:rFonts w:cs="Arial"/>
                <w:sz w:val="20"/>
                <w:szCs w:val="20"/>
                <w:lang w:val="en-US" w:eastAsia="fr-CA"/>
              </w:rPr>
              <w:t>traN_R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BA76C6" w14:textId="37F08B3F" w:rsidR="009D4F60" w:rsidRPr="00752E52" w:rsidRDefault="009D4F60" w:rsidP="00786C9E">
            <w:pPr>
              <w:spacing w:before="100" w:beforeAutospacing="1" w:after="120" w:line="240" w:lineRule="auto"/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</w:pPr>
            <w:r w:rsidRPr="009D4F60">
              <w:rPr>
                <w:rFonts w:ascii="Courier New" w:hAnsi="Courier New" w:cs="Courier New"/>
                <w:sz w:val="20"/>
                <w:szCs w:val="20"/>
                <w:lang w:val="en-US" w:eastAsia="fr-CA"/>
              </w:rPr>
              <w:t>CTTTGATCTACAACACGCTG</w:t>
            </w:r>
          </w:p>
        </w:tc>
        <w:tc>
          <w:tcPr>
            <w:tcW w:w="2916" w:type="dxa"/>
            <w:tcBorders>
              <w:bottom w:val="single" w:sz="4" w:space="0" w:color="auto"/>
            </w:tcBorders>
          </w:tcPr>
          <w:p w14:paraId="666B4B57" w14:textId="53C3AF01" w:rsidR="009D4F60" w:rsidRDefault="009D4F60" w:rsidP="00786C9E">
            <w:pPr>
              <w:spacing w:before="100" w:beforeAutospacing="1" w:after="120" w:line="240" w:lineRule="auto"/>
              <w:rPr>
                <w:rFonts w:cs="Arial"/>
                <w:sz w:val="20"/>
                <w:szCs w:val="20"/>
                <w:lang w:val="en-US" w:eastAsia="fr-CA"/>
              </w:rPr>
            </w:pPr>
            <w:r>
              <w:rPr>
                <w:rFonts w:cs="Arial"/>
                <w:sz w:val="20"/>
                <w:szCs w:val="20"/>
                <w:lang w:val="en-US" w:eastAsia="fr-CA"/>
              </w:rPr>
              <w:t xml:space="preserve">Amplification of </w:t>
            </w:r>
            <w:r w:rsidRPr="009D4F60">
              <w:rPr>
                <w:rFonts w:cs="Arial"/>
                <w:i/>
                <w:iCs/>
                <w:sz w:val="20"/>
                <w:szCs w:val="20"/>
                <w:lang w:val="en-US" w:eastAsia="fr-CA"/>
              </w:rPr>
              <w:t>traN</w:t>
            </w:r>
            <w:r w:rsidR="006263EB" w:rsidRPr="006263EB">
              <w:rPr>
                <w:rFonts w:cs="Arial"/>
                <w:i/>
                <w:iCs/>
                <w:sz w:val="20"/>
                <w:szCs w:val="20"/>
                <w:vertAlign w:val="subscript"/>
                <w:lang w:val="en-US" w:eastAsia="fr-CA"/>
              </w:rPr>
              <w:t>S</w:t>
            </w:r>
          </w:p>
        </w:tc>
      </w:tr>
    </w:tbl>
    <w:p w14:paraId="34173D1B" w14:textId="00ADB2FC" w:rsidR="004B5C9C" w:rsidRPr="00570CDA" w:rsidRDefault="008A3612" w:rsidP="00D07AD2">
      <w:pPr>
        <w:spacing w:before="120"/>
        <w:jc w:val="both"/>
        <w:rPr>
          <w:rFonts w:cs="Arial"/>
          <w:lang w:val="en-US"/>
        </w:rPr>
      </w:pPr>
      <w:r w:rsidRPr="00570CDA">
        <w:rPr>
          <w:rFonts w:cs="Arial"/>
          <w:i/>
          <w:vertAlign w:val="superscript"/>
          <w:lang w:val="en-US"/>
        </w:rPr>
        <w:t>a</w:t>
      </w:r>
      <w:r w:rsidR="00BD3EEC" w:rsidRPr="00570CDA">
        <w:rPr>
          <w:rFonts w:cs="Arial"/>
          <w:lang w:val="en-US"/>
        </w:rPr>
        <w:t xml:space="preserve"> </w:t>
      </w:r>
      <w:proofErr w:type="gramStart"/>
      <w:r w:rsidR="00BD3EEC" w:rsidRPr="00570CDA">
        <w:rPr>
          <w:rFonts w:cs="Arial"/>
          <w:lang w:val="en-US"/>
        </w:rPr>
        <w:t>Cloning sites</w:t>
      </w:r>
      <w:proofErr w:type="gramEnd"/>
      <w:r w:rsidR="00BD3EEC" w:rsidRPr="00570CDA">
        <w:rPr>
          <w:rFonts w:cs="Arial"/>
          <w:lang w:val="en-US"/>
        </w:rPr>
        <w:t xml:space="preserve"> are underlined</w:t>
      </w:r>
    </w:p>
    <w:p w14:paraId="32B2C3A4" w14:textId="47B7A2EF" w:rsidR="008A6863" w:rsidRPr="00570CDA" w:rsidRDefault="008A6863" w:rsidP="004D2370">
      <w:pPr>
        <w:pStyle w:val="Titre1"/>
        <w:rPr>
          <w:lang w:val="en-US"/>
        </w:rPr>
      </w:pPr>
    </w:p>
    <w:sectPr w:rsidR="008A6863" w:rsidRPr="00570CDA" w:rsidSect="00142E88">
      <w:footerReference w:type="default" r:id="rId8"/>
      <w:pgSz w:w="12242" w:h="15842" w:code="1"/>
      <w:pgMar w:top="1418" w:right="1247" w:bottom="1418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429D06" w14:textId="77777777" w:rsidR="00C9326B" w:rsidRDefault="00C9326B" w:rsidP="009959D4">
      <w:pPr>
        <w:spacing w:after="0" w:line="240" w:lineRule="auto"/>
      </w:pPr>
      <w:r>
        <w:separator/>
      </w:r>
    </w:p>
  </w:endnote>
  <w:endnote w:type="continuationSeparator" w:id="0">
    <w:p w14:paraId="447E1C20" w14:textId="77777777" w:rsidR="00C9326B" w:rsidRDefault="00C9326B" w:rsidP="009959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08940842"/>
      <w:docPartObj>
        <w:docPartGallery w:val="Page Numbers (Bottom of Page)"/>
        <w:docPartUnique/>
      </w:docPartObj>
    </w:sdtPr>
    <w:sdtEndPr/>
    <w:sdtContent>
      <w:p w14:paraId="36B437F6" w14:textId="371CB0DA" w:rsidR="009959D4" w:rsidRDefault="009959D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6C9E">
          <w:rPr>
            <w:noProof/>
          </w:rPr>
          <w:t>2</w:t>
        </w:r>
        <w:r>
          <w:fldChar w:fldCharType="end"/>
        </w:r>
      </w:p>
    </w:sdtContent>
  </w:sdt>
  <w:p w14:paraId="4FCFCB9F" w14:textId="77777777" w:rsidR="009959D4" w:rsidRDefault="009959D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D4AF35" w14:textId="77777777" w:rsidR="00C9326B" w:rsidRDefault="00C9326B" w:rsidP="009959D4">
      <w:pPr>
        <w:spacing w:after="0" w:line="240" w:lineRule="auto"/>
      </w:pPr>
      <w:r>
        <w:separator/>
      </w:r>
    </w:p>
  </w:footnote>
  <w:footnote w:type="continuationSeparator" w:id="0">
    <w:p w14:paraId="36E18326" w14:textId="77777777" w:rsidR="00C9326B" w:rsidRDefault="00C9326B" w:rsidP="009959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EEF7143"/>
    <w:multiLevelType w:val="multilevel"/>
    <w:tmpl w:val="C88C1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fr-CA" w:vendorID="64" w:dllVersion="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fr-CA" w:vendorID="64" w:dllVersion="4096" w:nlCheck="1" w:checkStyle="0"/>
  <w:activeWritingStyle w:appName="MSWord" w:lang="en-CA" w:vendorID="64" w:dllVersion="6" w:nlCheck="1" w:checkStyle="1"/>
  <w:activeWritingStyle w:appName="MSWord" w:lang="fr-CA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6A57"/>
    <w:rsid w:val="0000296A"/>
    <w:rsid w:val="00002E57"/>
    <w:rsid w:val="0000555F"/>
    <w:rsid w:val="00007120"/>
    <w:rsid w:val="00015D0D"/>
    <w:rsid w:val="0003048F"/>
    <w:rsid w:val="000312EB"/>
    <w:rsid w:val="00034CBC"/>
    <w:rsid w:val="00040DE8"/>
    <w:rsid w:val="000427CC"/>
    <w:rsid w:val="0004487B"/>
    <w:rsid w:val="0004531F"/>
    <w:rsid w:val="00046D86"/>
    <w:rsid w:val="000602C6"/>
    <w:rsid w:val="00065502"/>
    <w:rsid w:val="0006641E"/>
    <w:rsid w:val="00071610"/>
    <w:rsid w:val="00071769"/>
    <w:rsid w:val="00076B14"/>
    <w:rsid w:val="00084615"/>
    <w:rsid w:val="00085A95"/>
    <w:rsid w:val="00090B5C"/>
    <w:rsid w:val="00093365"/>
    <w:rsid w:val="000961AD"/>
    <w:rsid w:val="00096CD1"/>
    <w:rsid w:val="000A2E82"/>
    <w:rsid w:val="000A41D0"/>
    <w:rsid w:val="000A6255"/>
    <w:rsid w:val="000A7FB3"/>
    <w:rsid w:val="000B0225"/>
    <w:rsid w:val="000B75E4"/>
    <w:rsid w:val="000C246E"/>
    <w:rsid w:val="000C2736"/>
    <w:rsid w:val="000C59A7"/>
    <w:rsid w:val="000D15BD"/>
    <w:rsid w:val="000D4B76"/>
    <w:rsid w:val="000D5BDA"/>
    <w:rsid w:val="000E11AA"/>
    <w:rsid w:val="000F6ECF"/>
    <w:rsid w:val="00104DEE"/>
    <w:rsid w:val="00105590"/>
    <w:rsid w:val="00106B40"/>
    <w:rsid w:val="00117B66"/>
    <w:rsid w:val="00121A0B"/>
    <w:rsid w:val="00133347"/>
    <w:rsid w:val="00141A99"/>
    <w:rsid w:val="001429E3"/>
    <w:rsid w:val="00142E88"/>
    <w:rsid w:val="001457E9"/>
    <w:rsid w:val="00146B92"/>
    <w:rsid w:val="00152E3D"/>
    <w:rsid w:val="001578E2"/>
    <w:rsid w:val="001651FD"/>
    <w:rsid w:val="00167FCD"/>
    <w:rsid w:val="00172D30"/>
    <w:rsid w:val="00173633"/>
    <w:rsid w:val="00175A6E"/>
    <w:rsid w:val="0017724C"/>
    <w:rsid w:val="001811B4"/>
    <w:rsid w:val="001823C6"/>
    <w:rsid w:val="0018408B"/>
    <w:rsid w:val="001864F2"/>
    <w:rsid w:val="00186520"/>
    <w:rsid w:val="0019200B"/>
    <w:rsid w:val="001A2676"/>
    <w:rsid w:val="001B0BC1"/>
    <w:rsid w:val="001B6FFC"/>
    <w:rsid w:val="001C0670"/>
    <w:rsid w:val="001C2194"/>
    <w:rsid w:val="001C47B7"/>
    <w:rsid w:val="001E07BA"/>
    <w:rsid w:val="001E5285"/>
    <w:rsid w:val="001E6E9E"/>
    <w:rsid w:val="001F2B37"/>
    <w:rsid w:val="001F5E90"/>
    <w:rsid w:val="001F6456"/>
    <w:rsid w:val="001F78BE"/>
    <w:rsid w:val="002137FA"/>
    <w:rsid w:val="00214311"/>
    <w:rsid w:val="00220AC6"/>
    <w:rsid w:val="00225126"/>
    <w:rsid w:val="00225883"/>
    <w:rsid w:val="002321B8"/>
    <w:rsid w:val="00234DF5"/>
    <w:rsid w:val="0024012F"/>
    <w:rsid w:val="00243979"/>
    <w:rsid w:val="00250729"/>
    <w:rsid w:val="00250871"/>
    <w:rsid w:val="00252E89"/>
    <w:rsid w:val="002536FE"/>
    <w:rsid w:val="00253E25"/>
    <w:rsid w:val="00265F2E"/>
    <w:rsid w:val="00267D24"/>
    <w:rsid w:val="00274F70"/>
    <w:rsid w:val="002779F6"/>
    <w:rsid w:val="00283B18"/>
    <w:rsid w:val="00283FD7"/>
    <w:rsid w:val="00285C47"/>
    <w:rsid w:val="002875ED"/>
    <w:rsid w:val="00293837"/>
    <w:rsid w:val="002942CC"/>
    <w:rsid w:val="002949B6"/>
    <w:rsid w:val="002950EA"/>
    <w:rsid w:val="002A215D"/>
    <w:rsid w:val="002A56DA"/>
    <w:rsid w:val="002B6323"/>
    <w:rsid w:val="002C59A7"/>
    <w:rsid w:val="002D0CFC"/>
    <w:rsid w:val="002D0F99"/>
    <w:rsid w:val="002D2B8C"/>
    <w:rsid w:val="002D2F08"/>
    <w:rsid w:val="002D2FBA"/>
    <w:rsid w:val="002E26A6"/>
    <w:rsid w:val="002E3D50"/>
    <w:rsid w:val="002E66F5"/>
    <w:rsid w:val="002F6D89"/>
    <w:rsid w:val="00302BCC"/>
    <w:rsid w:val="00314CA8"/>
    <w:rsid w:val="00315F84"/>
    <w:rsid w:val="00317785"/>
    <w:rsid w:val="00320099"/>
    <w:rsid w:val="003308D8"/>
    <w:rsid w:val="00332781"/>
    <w:rsid w:val="00332E68"/>
    <w:rsid w:val="00333A47"/>
    <w:rsid w:val="00337B47"/>
    <w:rsid w:val="00337C81"/>
    <w:rsid w:val="00342D44"/>
    <w:rsid w:val="003473D6"/>
    <w:rsid w:val="0035081B"/>
    <w:rsid w:val="003518AA"/>
    <w:rsid w:val="0035514E"/>
    <w:rsid w:val="003554CD"/>
    <w:rsid w:val="00365267"/>
    <w:rsid w:val="003704D2"/>
    <w:rsid w:val="00373A87"/>
    <w:rsid w:val="00376D8C"/>
    <w:rsid w:val="00382677"/>
    <w:rsid w:val="003865E6"/>
    <w:rsid w:val="0039024D"/>
    <w:rsid w:val="003950A8"/>
    <w:rsid w:val="003A0D66"/>
    <w:rsid w:val="003A3797"/>
    <w:rsid w:val="003A4310"/>
    <w:rsid w:val="003B02A5"/>
    <w:rsid w:val="003B6DB6"/>
    <w:rsid w:val="003B7B07"/>
    <w:rsid w:val="003C1709"/>
    <w:rsid w:val="003C4E63"/>
    <w:rsid w:val="003C77ED"/>
    <w:rsid w:val="003D2D41"/>
    <w:rsid w:val="003D3857"/>
    <w:rsid w:val="003E1672"/>
    <w:rsid w:val="003F054D"/>
    <w:rsid w:val="003F2608"/>
    <w:rsid w:val="003F5200"/>
    <w:rsid w:val="00405C2C"/>
    <w:rsid w:val="00410121"/>
    <w:rsid w:val="0042424E"/>
    <w:rsid w:val="004249CB"/>
    <w:rsid w:val="00427826"/>
    <w:rsid w:val="00430119"/>
    <w:rsid w:val="00430602"/>
    <w:rsid w:val="00433710"/>
    <w:rsid w:val="00437C99"/>
    <w:rsid w:val="00441130"/>
    <w:rsid w:val="004654A7"/>
    <w:rsid w:val="0046713E"/>
    <w:rsid w:val="004678EC"/>
    <w:rsid w:val="0047116D"/>
    <w:rsid w:val="00472A09"/>
    <w:rsid w:val="00473844"/>
    <w:rsid w:val="004741F2"/>
    <w:rsid w:val="0047454C"/>
    <w:rsid w:val="0047655C"/>
    <w:rsid w:val="004832CE"/>
    <w:rsid w:val="00485FDD"/>
    <w:rsid w:val="004A0220"/>
    <w:rsid w:val="004A1302"/>
    <w:rsid w:val="004A3414"/>
    <w:rsid w:val="004A5348"/>
    <w:rsid w:val="004B2316"/>
    <w:rsid w:val="004B370E"/>
    <w:rsid w:val="004B3E20"/>
    <w:rsid w:val="004B5C9C"/>
    <w:rsid w:val="004B6D1E"/>
    <w:rsid w:val="004C2C43"/>
    <w:rsid w:val="004D1147"/>
    <w:rsid w:val="004D2370"/>
    <w:rsid w:val="004D4359"/>
    <w:rsid w:val="004E51AF"/>
    <w:rsid w:val="004F08FF"/>
    <w:rsid w:val="004F2127"/>
    <w:rsid w:val="004F6CD9"/>
    <w:rsid w:val="0050569E"/>
    <w:rsid w:val="0050728A"/>
    <w:rsid w:val="00511588"/>
    <w:rsid w:val="005127ED"/>
    <w:rsid w:val="00515611"/>
    <w:rsid w:val="0051661A"/>
    <w:rsid w:val="00520FE4"/>
    <w:rsid w:val="00525B11"/>
    <w:rsid w:val="00543D0C"/>
    <w:rsid w:val="00545CB4"/>
    <w:rsid w:val="005560CF"/>
    <w:rsid w:val="00556A79"/>
    <w:rsid w:val="00570087"/>
    <w:rsid w:val="00570365"/>
    <w:rsid w:val="0057061F"/>
    <w:rsid w:val="00570CDA"/>
    <w:rsid w:val="005768BA"/>
    <w:rsid w:val="00577657"/>
    <w:rsid w:val="00582023"/>
    <w:rsid w:val="00584FB9"/>
    <w:rsid w:val="00596D01"/>
    <w:rsid w:val="005974E3"/>
    <w:rsid w:val="00597E5E"/>
    <w:rsid w:val="005A6C49"/>
    <w:rsid w:val="005C0939"/>
    <w:rsid w:val="005C544A"/>
    <w:rsid w:val="005D16CE"/>
    <w:rsid w:val="005D3CA0"/>
    <w:rsid w:val="005D7205"/>
    <w:rsid w:val="005E55BC"/>
    <w:rsid w:val="005F1969"/>
    <w:rsid w:val="005F3157"/>
    <w:rsid w:val="005F762E"/>
    <w:rsid w:val="005F7E8B"/>
    <w:rsid w:val="00602046"/>
    <w:rsid w:val="00604106"/>
    <w:rsid w:val="006140ED"/>
    <w:rsid w:val="006177C8"/>
    <w:rsid w:val="00622046"/>
    <w:rsid w:val="006249D3"/>
    <w:rsid w:val="006263EB"/>
    <w:rsid w:val="00630E49"/>
    <w:rsid w:val="00635A8A"/>
    <w:rsid w:val="0063683B"/>
    <w:rsid w:val="006404DB"/>
    <w:rsid w:val="006450DE"/>
    <w:rsid w:val="00647892"/>
    <w:rsid w:val="006503C6"/>
    <w:rsid w:val="00651DB0"/>
    <w:rsid w:val="00653FCB"/>
    <w:rsid w:val="0066642C"/>
    <w:rsid w:val="0067574F"/>
    <w:rsid w:val="006822CE"/>
    <w:rsid w:val="00685FC6"/>
    <w:rsid w:val="00693778"/>
    <w:rsid w:val="00695445"/>
    <w:rsid w:val="00695CA2"/>
    <w:rsid w:val="0069610B"/>
    <w:rsid w:val="006967D5"/>
    <w:rsid w:val="006970DD"/>
    <w:rsid w:val="006B570D"/>
    <w:rsid w:val="006B60B8"/>
    <w:rsid w:val="006C0FA2"/>
    <w:rsid w:val="006D47ED"/>
    <w:rsid w:val="006D6619"/>
    <w:rsid w:val="006E638B"/>
    <w:rsid w:val="006F1662"/>
    <w:rsid w:val="006F6163"/>
    <w:rsid w:val="006F6A57"/>
    <w:rsid w:val="006F713D"/>
    <w:rsid w:val="0070287E"/>
    <w:rsid w:val="00704C75"/>
    <w:rsid w:val="00704D0F"/>
    <w:rsid w:val="00705363"/>
    <w:rsid w:val="00705AB3"/>
    <w:rsid w:val="00715350"/>
    <w:rsid w:val="007169BB"/>
    <w:rsid w:val="007223DD"/>
    <w:rsid w:val="00723F13"/>
    <w:rsid w:val="007359FD"/>
    <w:rsid w:val="00737076"/>
    <w:rsid w:val="0074281E"/>
    <w:rsid w:val="00744DB9"/>
    <w:rsid w:val="00752E52"/>
    <w:rsid w:val="00752FBD"/>
    <w:rsid w:val="007555F0"/>
    <w:rsid w:val="00760C14"/>
    <w:rsid w:val="00772C4A"/>
    <w:rsid w:val="00772F99"/>
    <w:rsid w:val="0077379A"/>
    <w:rsid w:val="00786C9E"/>
    <w:rsid w:val="007966C8"/>
    <w:rsid w:val="00796BE3"/>
    <w:rsid w:val="007A2ED0"/>
    <w:rsid w:val="007A38E0"/>
    <w:rsid w:val="007A5673"/>
    <w:rsid w:val="007A6DBC"/>
    <w:rsid w:val="007A6ECD"/>
    <w:rsid w:val="007B09E5"/>
    <w:rsid w:val="007B32F4"/>
    <w:rsid w:val="007B4281"/>
    <w:rsid w:val="007C181D"/>
    <w:rsid w:val="007C2B3A"/>
    <w:rsid w:val="007C4728"/>
    <w:rsid w:val="007D05A8"/>
    <w:rsid w:val="007D1B17"/>
    <w:rsid w:val="007D2108"/>
    <w:rsid w:val="007D29B8"/>
    <w:rsid w:val="007D5E7F"/>
    <w:rsid w:val="007D71B1"/>
    <w:rsid w:val="007E2197"/>
    <w:rsid w:val="007E6ADC"/>
    <w:rsid w:val="007E74A6"/>
    <w:rsid w:val="007F2483"/>
    <w:rsid w:val="00800CA4"/>
    <w:rsid w:val="00805568"/>
    <w:rsid w:val="00813326"/>
    <w:rsid w:val="00813ECB"/>
    <w:rsid w:val="00815FC1"/>
    <w:rsid w:val="008165F1"/>
    <w:rsid w:val="00820FAB"/>
    <w:rsid w:val="00821218"/>
    <w:rsid w:val="00822FC6"/>
    <w:rsid w:val="008236E6"/>
    <w:rsid w:val="00825839"/>
    <w:rsid w:val="0083076D"/>
    <w:rsid w:val="00832374"/>
    <w:rsid w:val="00835BB6"/>
    <w:rsid w:val="0083774E"/>
    <w:rsid w:val="008426B2"/>
    <w:rsid w:val="00843F96"/>
    <w:rsid w:val="00844927"/>
    <w:rsid w:val="00844B99"/>
    <w:rsid w:val="008518CD"/>
    <w:rsid w:val="008522CC"/>
    <w:rsid w:val="00855158"/>
    <w:rsid w:val="00866E89"/>
    <w:rsid w:val="00881484"/>
    <w:rsid w:val="008918BC"/>
    <w:rsid w:val="0089398E"/>
    <w:rsid w:val="008961AE"/>
    <w:rsid w:val="00896ACC"/>
    <w:rsid w:val="008A3612"/>
    <w:rsid w:val="008A3974"/>
    <w:rsid w:val="008A4269"/>
    <w:rsid w:val="008A6863"/>
    <w:rsid w:val="008B2E86"/>
    <w:rsid w:val="008C267E"/>
    <w:rsid w:val="008C271E"/>
    <w:rsid w:val="008C53A1"/>
    <w:rsid w:val="008D12C5"/>
    <w:rsid w:val="008E3D08"/>
    <w:rsid w:val="008E446B"/>
    <w:rsid w:val="008E5339"/>
    <w:rsid w:val="008F099C"/>
    <w:rsid w:val="008F403C"/>
    <w:rsid w:val="008F55DA"/>
    <w:rsid w:val="008F7D1F"/>
    <w:rsid w:val="00900A39"/>
    <w:rsid w:val="00901193"/>
    <w:rsid w:val="00901290"/>
    <w:rsid w:val="009018D4"/>
    <w:rsid w:val="00907D8D"/>
    <w:rsid w:val="00910A1E"/>
    <w:rsid w:val="0091162A"/>
    <w:rsid w:val="0091436A"/>
    <w:rsid w:val="009166D4"/>
    <w:rsid w:val="00920BF4"/>
    <w:rsid w:val="009214EC"/>
    <w:rsid w:val="00922E21"/>
    <w:rsid w:val="009234C0"/>
    <w:rsid w:val="00923781"/>
    <w:rsid w:val="00923B13"/>
    <w:rsid w:val="00927386"/>
    <w:rsid w:val="0093117D"/>
    <w:rsid w:val="00931C03"/>
    <w:rsid w:val="00933390"/>
    <w:rsid w:val="00937B47"/>
    <w:rsid w:val="009423DB"/>
    <w:rsid w:val="00944F5B"/>
    <w:rsid w:val="009453E2"/>
    <w:rsid w:val="00952BA8"/>
    <w:rsid w:val="00960E8A"/>
    <w:rsid w:val="00960F7B"/>
    <w:rsid w:val="00961918"/>
    <w:rsid w:val="00970249"/>
    <w:rsid w:val="0098513A"/>
    <w:rsid w:val="009861D0"/>
    <w:rsid w:val="009959D4"/>
    <w:rsid w:val="009A03DE"/>
    <w:rsid w:val="009A1420"/>
    <w:rsid w:val="009A7AB8"/>
    <w:rsid w:val="009B1C9C"/>
    <w:rsid w:val="009B3710"/>
    <w:rsid w:val="009C2A01"/>
    <w:rsid w:val="009C2B61"/>
    <w:rsid w:val="009C2DAD"/>
    <w:rsid w:val="009D4F60"/>
    <w:rsid w:val="009D5993"/>
    <w:rsid w:val="009D5F10"/>
    <w:rsid w:val="009D6A90"/>
    <w:rsid w:val="009E4FF2"/>
    <w:rsid w:val="009F2DEC"/>
    <w:rsid w:val="009F51CA"/>
    <w:rsid w:val="00A057BE"/>
    <w:rsid w:val="00A07065"/>
    <w:rsid w:val="00A1097C"/>
    <w:rsid w:val="00A116DA"/>
    <w:rsid w:val="00A116DF"/>
    <w:rsid w:val="00A20D50"/>
    <w:rsid w:val="00A22BFE"/>
    <w:rsid w:val="00A24116"/>
    <w:rsid w:val="00A25920"/>
    <w:rsid w:val="00A34ED7"/>
    <w:rsid w:val="00A35115"/>
    <w:rsid w:val="00A36302"/>
    <w:rsid w:val="00A372ED"/>
    <w:rsid w:val="00A442A4"/>
    <w:rsid w:val="00A53D6F"/>
    <w:rsid w:val="00A57443"/>
    <w:rsid w:val="00A66920"/>
    <w:rsid w:val="00A67742"/>
    <w:rsid w:val="00A67A7D"/>
    <w:rsid w:val="00A77208"/>
    <w:rsid w:val="00A772AB"/>
    <w:rsid w:val="00A8410F"/>
    <w:rsid w:val="00A85405"/>
    <w:rsid w:val="00A9453B"/>
    <w:rsid w:val="00A94EFB"/>
    <w:rsid w:val="00AB1EAC"/>
    <w:rsid w:val="00AB5624"/>
    <w:rsid w:val="00AB6E65"/>
    <w:rsid w:val="00AC3682"/>
    <w:rsid w:val="00AD1FC7"/>
    <w:rsid w:val="00AE3AF2"/>
    <w:rsid w:val="00AE5FD8"/>
    <w:rsid w:val="00AF2D22"/>
    <w:rsid w:val="00AF50F4"/>
    <w:rsid w:val="00AF5A9F"/>
    <w:rsid w:val="00AF76A3"/>
    <w:rsid w:val="00B0446C"/>
    <w:rsid w:val="00B145D6"/>
    <w:rsid w:val="00B271EC"/>
    <w:rsid w:val="00B3397B"/>
    <w:rsid w:val="00B374C7"/>
    <w:rsid w:val="00B42738"/>
    <w:rsid w:val="00B433B0"/>
    <w:rsid w:val="00B50D3A"/>
    <w:rsid w:val="00B51137"/>
    <w:rsid w:val="00B52EEA"/>
    <w:rsid w:val="00B548C7"/>
    <w:rsid w:val="00B57A1A"/>
    <w:rsid w:val="00B66296"/>
    <w:rsid w:val="00B6634A"/>
    <w:rsid w:val="00B73809"/>
    <w:rsid w:val="00B7437C"/>
    <w:rsid w:val="00B74D5C"/>
    <w:rsid w:val="00B752C0"/>
    <w:rsid w:val="00B7568A"/>
    <w:rsid w:val="00B77E3D"/>
    <w:rsid w:val="00B83792"/>
    <w:rsid w:val="00B97663"/>
    <w:rsid w:val="00BA1ACD"/>
    <w:rsid w:val="00BA3FA8"/>
    <w:rsid w:val="00BA4FF8"/>
    <w:rsid w:val="00BB4463"/>
    <w:rsid w:val="00BC23F0"/>
    <w:rsid w:val="00BC6D22"/>
    <w:rsid w:val="00BD3EEC"/>
    <w:rsid w:val="00BD4396"/>
    <w:rsid w:val="00BD5994"/>
    <w:rsid w:val="00BD7FD7"/>
    <w:rsid w:val="00BE2402"/>
    <w:rsid w:val="00BE2B91"/>
    <w:rsid w:val="00BE58FA"/>
    <w:rsid w:val="00BE74D0"/>
    <w:rsid w:val="00C0062C"/>
    <w:rsid w:val="00C006B0"/>
    <w:rsid w:val="00C11036"/>
    <w:rsid w:val="00C20AE2"/>
    <w:rsid w:val="00C230E3"/>
    <w:rsid w:val="00C4033C"/>
    <w:rsid w:val="00C403F0"/>
    <w:rsid w:val="00C424E9"/>
    <w:rsid w:val="00C46D76"/>
    <w:rsid w:val="00C51814"/>
    <w:rsid w:val="00C60D6B"/>
    <w:rsid w:val="00C61BE7"/>
    <w:rsid w:val="00C61CF2"/>
    <w:rsid w:val="00C655A6"/>
    <w:rsid w:val="00C65790"/>
    <w:rsid w:val="00C6767F"/>
    <w:rsid w:val="00C72B2C"/>
    <w:rsid w:val="00C734E4"/>
    <w:rsid w:val="00C745F5"/>
    <w:rsid w:val="00C85D03"/>
    <w:rsid w:val="00C871C5"/>
    <w:rsid w:val="00C912A8"/>
    <w:rsid w:val="00C9326B"/>
    <w:rsid w:val="00C97991"/>
    <w:rsid w:val="00CA0BD5"/>
    <w:rsid w:val="00CA6FC3"/>
    <w:rsid w:val="00CB0CA1"/>
    <w:rsid w:val="00CB4E5E"/>
    <w:rsid w:val="00CB7D84"/>
    <w:rsid w:val="00CC03D2"/>
    <w:rsid w:val="00CC1F00"/>
    <w:rsid w:val="00CD1B42"/>
    <w:rsid w:val="00CD7374"/>
    <w:rsid w:val="00CD75D3"/>
    <w:rsid w:val="00CE017C"/>
    <w:rsid w:val="00CE0891"/>
    <w:rsid w:val="00CE5699"/>
    <w:rsid w:val="00CF7F25"/>
    <w:rsid w:val="00D07AD2"/>
    <w:rsid w:val="00D11326"/>
    <w:rsid w:val="00D11A06"/>
    <w:rsid w:val="00D1292B"/>
    <w:rsid w:val="00D148A7"/>
    <w:rsid w:val="00D15B0A"/>
    <w:rsid w:val="00D22EBE"/>
    <w:rsid w:val="00D23938"/>
    <w:rsid w:val="00D26352"/>
    <w:rsid w:val="00D3081A"/>
    <w:rsid w:val="00D32C81"/>
    <w:rsid w:val="00D46E6C"/>
    <w:rsid w:val="00D470DE"/>
    <w:rsid w:val="00D51FD0"/>
    <w:rsid w:val="00D529AD"/>
    <w:rsid w:val="00D5385A"/>
    <w:rsid w:val="00D57DE4"/>
    <w:rsid w:val="00D648FB"/>
    <w:rsid w:val="00D65C76"/>
    <w:rsid w:val="00D66141"/>
    <w:rsid w:val="00D66E57"/>
    <w:rsid w:val="00D71B3C"/>
    <w:rsid w:val="00D73225"/>
    <w:rsid w:val="00D7414B"/>
    <w:rsid w:val="00D80158"/>
    <w:rsid w:val="00D81B94"/>
    <w:rsid w:val="00D864A5"/>
    <w:rsid w:val="00D870B4"/>
    <w:rsid w:val="00D87148"/>
    <w:rsid w:val="00D961E4"/>
    <w:rsid w:val="00DA1C3A"/>
    <w:rsid w:val="00DB5F87"/>
    <w:rsid w:val="00DD142B"/>
    <w:rsid w:val="00DD3A1E"/>
    <w:rsid w:val="00DD5C40"/>
    <w:rsid w:val="00DE15C5"/>
    <w:rsid w:val="00DE2379"/>
    <w:rsid w:val="00DE4FC9"/>
    <w:rsid w:val="00DE5B09"/>
    <w:rsid w:val="00DE6C47"/>
    <w:rsid w:val="00DE6F0E"/>
    <w:rsid w:val="00DF34CD"/>
    <w:rsid w:val="00E00A63"/>
    <w:rsid w:val="00E06266"/>
    <w:rsid w:val="00E07018"/>
    <w:rsid w:val="00E07578"/>
    <w:rsid w:val="00E078AB"/>
    <w:rsid w:val="00E160D0"/>
    <w:rsid w:val="00E1663B"/>
    <w:rsid w:val="00E203A4"/>
    <w:rsid w:val="00E22601"/>
    <w:rsid w:val="00E24CDA"/>
    <w:rsid w:val="00E26D59"/>
    <w:rsid w:val="00E32688"/>
    <w:rsid w:val="00E33CF1"/>
    <w:rsid w:val="00E34F3D"/>
    <w:rsid w:val="00E452AB"/>
    <w:rsid w:val="00E45ADD"/>
    <w:rsid w:val="00E45C89"/>
    <w:rsid w:val="00E50A16"/>
    <w:rsid w:val="00E5630D"/>
    <w:rsid w:val="00E60FD3"/>
    <w:rsid w:val="00E64A11"/>
    <w:rsid w:val="00E6532C"/>
    <w:rsid w:val="00E65E01"/>
    <w:rsid w:val="00E75C41"/>
    <w:rsid w:val="00E77092"/>
    <w:rsid w:val="00E8078D"/>
    <w:rsid w:val="00E82485"/>
    <w:rsid w:val="00E82F94"/>
    <w:rsid w:val="00E838EC"/>
    <w:rsid w:val="00E848D1"/>
    <w:rsid w:val="00E853DF"/>
    <w:rsid w:val="00E922E5"/>
    <w:rsid w:val="00EA062E"/>
    <w:rsid w:val="00EA0E1A"/>
    <w:rsid w:val="00EA2951"/>
    <w:rsid w:val="00EB0460"/>
    <w:rsid w:val="00EB3A41"/>
    <w:rsid w:val="00EB5A04"/>
    <w:rsid w:val="00EB5F9A"/>
    <w:rsid w:val="00EC065D"/>
    <w:rsid w:val="00EC1135"/>
    <w:rsid w:val="00EC184F"/>
    <w:rsid w:val="00EC1EFF"/>
    <w:rsid w:val="00EC2F9F"/>
    <w:rsid w:val="00EC48A8"/>
    <w:rsid w:val="00ED06D1"/>
    <w:rsid w:val="00ED2CB3"/>
    <w:rsid w:val="00ED3195"/>
    <w:rsid w:val="00ED4DC2"/>
    <w:rsid w:val="00ED79E3"/>
    <w:rsid w:val="00EE23CB"/>
    <w:rsid w:val="00EE4638"/>
    <w:rsid w:val="00EE4BE0"/>
    <w:rsid w:val="00EE5FAA"/>
    <w:rsid w:val="00EF09B4"/>
    <w:rsid w:val="00F02065"/>
    <w:rsid w:val="00F035CB"/>
    <w:rsid w:val="00F06AB1"/>
    <w:rsid w:val="00F11558"/>
    <w:rsid w:val="00F16BAE"/>
    <w:rsid w:val="00F17B26"/>
    <w:rsid w:val="00F219A1"/>
    <w:rsid w:val="00F219F6"/>
    <w:rsid w:val="00F24370"/>
    <w:rsid w:val="00F4146F"/>
    <w:rsid w:val="00F4478C"/>
    <w:rsid w:val="00F46112"/>
    <w:rsid w:val="00F47F16"/>
    <w:rsid w:val="00F5416A"/>
    <w:rsid w:val="00F66CED"/>
    <w:rsid w:val="00F6727F"/>
    <w:rsid w:val="00F727B1"/>
    <w:rsid w:val="00F7490B"/>
    <w:rsid w:val="00F75301"/>
    <w:rsid w:val="00F76092"/>
    <w:rsid w:val="00F85F2D"/>
    <w:rsid w:val="00F91688"/>
    <w:rsid w:val="00F943AC"/>
    <w:rsid w:val="00F96272"/>
    <w:rsid w:val="00F97AA0"/>
    <w:rsid w:val="00FA030A"/>
    <w:rsid w:val="00FA05A7"/>
    <w:rsid w:val="00FA146B"/>
    <w:rsid w:val="00FA1983"/>
    <w:rsid w:val="00FA1A91"/>
    <w:rsid w:val="00FC16BE"/>
    <w:rsid w:val="00FC5FCB"/>
    <w:rsid w:val="00FC6046"/>
    <w:rsid w:val="00FD124E"/>
    <w:rsid w:val="00FD1325"/>
    <w:rsid w:val="00FD2F65"/>
    <w:rsid w:val="00FD6F95"/>
    <w:rsid w:val="00FD7832"/>
    <w:rsid w:val="00FD7B36"/>
    <w:rsid w:val="00FE0786"/>
    <w:rsid w:val="00FE0F6B"/>
    <w:rsid w:val="00FE63D2"/>
    <w:rsid w:val="00FF05D6"/>
    <w:rsid w:val="00FF12AC"/>
    <w:rsid w:val="00FF30A6"/>
    <w:rsid w:val="00FF59F0"/>
    <w:rsid w:val="00FF5FF7"/>
    <w:rsid w:val="00FF6648"/>
    <w:rsid w:val="00FF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22120E"/>
  <w15:chartTrackingRefBased/>
  <w15:docId w15:val="{16E9B814-1F55-2F4C-8F23-2100F82B5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781"/>
    <w:pPr>
      <w:spacing w:after="240" w:line="480" w:lineRule="auto"/>
    </w:pPr>
    <w:rPr>
      <w:rFonts w:ascii="Arial" w:hAnsi="Arial"/>
      <w:sz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3D3857"/>
    <w:pPr>
      <w:keepNext/>
      <w:keepLines/>
      <w:spacing w:before="240"/>
      <w:outlineLvl w:val="0"/>
    </w:pPr>
    <w:rPr>
      <w:rFonts w:eastAsiaTheme="majorEastAsia" w:cstheme="majorBidi"/>
      <w:b/>
      <w:color w:val="2F5496" w:themeColor="accent1" w:themeShade="BF"/>
      <w:sz w:val="24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848D1"/>
    <w:pPr>
      <w:keepNext/>
      <w:keepLines/>
      <w:spacing w:before="40" w:after="120"/>
      <w:outlineLvl w:val="1"/>
    </w:pPr>
    <w:rPr>
      <w:rFonts w:eastAsiaTheme="majorEastAsia" w:cstheme="majorBidi"/>
      <w:b/>
      <w:color w:val="2F5496" w:themeColor="accent1" w:themeShade="BF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47454C"/>
  </w:style>
  <w:style w:type="table" w:styleId="Grilledutableau">
    <w:name w:val="Table Grid"/>
    <w:basedOn w:val="TableauNormal"/>
    <w:uiPriority w:val="39"/>
    <w:rsid w:val="00520F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B570D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570D"/>
    <w:rPr>
      <w:rFonts w:ascii="Times New Roman" w:hAnsi="Times New Roman" w:cs="Times New Roman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FA05A7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FA05A7"/>
    <w:rPr>
      <w:color w:val="605E5C"/>
      <w:shd w:val="clear" w:color="auto" w:fill="E1DFDD"/>
    </w:rPr>
  </w:style>
  <w:style w:type="character" w:customStyle="1" w:styleId="Titre1Car">
    <w:name w:val="Titre 1 Car"/>
    <w:basedOn w:val="Policepardfaut"/>
    <w:link w:val="Titre1"/>
    <w:uiPriority w:val="9"/>
    <w:rsid w:val="003D3857"/>
    <w:rPr>
      <w:rFonts w:ascii="Arial" w:eastAsiaTheme="majorEastAsia" w:hAnsi="Arial" w:cstheme="majorBidi"/>
      <w:b/>
      <w:color w:val="2F5496" w:themeColor="accent1" w:themeShade="BF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E848D1"/>
    <w:rPr>
      <w:rFonts w:ascii="Arial" w:eastAsiaTheme="majorEastAsia" w:hAnsi="Arial" w:cstheme="majorBidi"/>
      <w:b/>
      <w:color w:val="2F5496" w:themeColor="accent1" w:themeShade="BF"/>
      <w:sz w:val="22"/>
      <w:szCs w:val="26"/>
    </w:rPr>
  </w:style>
  <w:style w:type="character" w:styleId="Marquedecommentaire">
    <w:name w:val="annotation reference"/>
    <w:basedOn w:val="Policepardfaut"/>
    <w:uiPriority w:val="99"/>
    <w:semiHidden/>
    <w:unhideWhenUsed/>
    <w:rsid w:val="00BD599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D599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D5994"/>
    <w:rPr>
      <w:rFonts w:ascii="Arial" w:hAnsi="Arial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D599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D5994"/>
    <w:rPr>
      <w:rFonts w:ascii="Arial" w:hAnsi="Arial"/>
      <w:b/>
      <w:bCs/>
      <w:sz w:val="20"/>
      <w:szCs w:val="20"/>
    </w:rPr>
  </w:style>
  <w:style w:type="paragraph" w:styleId="Rvision">
    <w:name w:val="Revision"/>
    <w:hidden/>
    <w:uiPriority w:val="99"/>
    <w:semiHidden/>
    <w:rsid w:val="00EE5FAA"/>
    <w:rPr>
      <w:rFonts w:ascii="Arial" w:hAnsi="Arial"/>
      <w:sz w:val="22"/>
    </w:rPr>
  </w:style>
  <w:style w:type="paragraph" w:styleId="Bibliographie">
    <w:name w:val="Bibliography"/>
    <w:basedOn w:val="Normal"/>
    <w:next w:val="Normal"/>
    <w:uiPriority w:val="37"/>
    <w:unhideWhenUsed/>
    <w:rsid w:val="0018408B"/>
    <w:pPr>
      <w:tabs>
        <w:tab w:val="left" w:pos="384"/>
      </w:tabs>
      <w:spacing w:line="240" w:lineRule="auto"/>
      <w:ind w:left="384" w:hanging="384"/>
    </w:pPr>
  </w:style>
  <w:style w:type="paragraph" w:styleId="NormalWeb">
    <w:name w:val="Normal (Web)"/>
    <w:basedOn w:val="Normal"/>
    <w:uiPriority w:val="99"/>
    <w:semiHidden/>
    <w:unhideWhenUsed/>
    <w:rsid w:val="003A37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val="fr-CA" w:eastAsia="fr-CA"/>
    </w:rPr>
  </w:style>
  <w:style w:type="paragraph" w:styleId="En-tte">
    <w:name w:val="header"/>
    <w:basedOn w:val="Normal"/>
    <w:link w:val="En-tteCar"/>
    <w:uiPriority w:val="99"/>
    <w:unhideWhenUsed/>
    <w:rsid w:val="009959D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959D4"/>
    <w:rPr>
      <w:rFonts w:ascii="Arial" w:hAnsi="Arial"/>
      <w:sz w:val="22"/>
    </w:rPr>
  </w:style>
  <w:style w:type="paragraph" w:styleId="Pieddepage">
    <w:name w:val="footer"/>
    <w:basedOn w:val="Normal"/>
    <w:link w:val="PieddepageCar"/>
    <w:uiPriority w:val="99"/>
    <w:unhideWhenUsed/>
    <w:rsid w:val="009959D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959D4"/>
    <w:rPr>
      <w:rFonts w:ascii="Arial" w:hAnsi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7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2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4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7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2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4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5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32DCC3-283C-478E-B1B8-9E5E4F0DF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1</Words>
  <Characters>3035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Huguet</dc:creator>
  <cp:keywords/>
  <dc:description/>
  <cp:lastModifiedBy>Vincent Bs</cp:lastModifiedBy>
  <cp:revision>3</cp:revision>
  <cp:lastPrinted>2019-11-07T16:23:00Z</cp:lastPrinted>
  <dcterms:created xsi:type="dcterms:W3CDTF">2020-05-22T19:45:00Z</dcterms:created>
  <dcterms:modified xsi:type="dcterms:W3CDTF">2020-05-25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nhxKStil"/&gt;&lt;style id="http://www.zotero.org/styles/plos-genetics" hasBibliography="1" bibliographyStyleHasBeenSet="1"/&gt;&lt;prefs&gt;&lt;pref name="fieldType" value="Field"/&gt;&lt;pref name="automaticJournalAbb</vt:lpwstr>
  </property>
  <property fmtid="{D5CDD505-2E9C-101B-9397-08002B2CF9AE}" pid="3" name="ZOTERO_PREF_2">
    <vt:lpwstr>reviations" value="true"/&gt;&lt;/prefs&gt;&lt;/data&gt;</vt:lpwstr>
  </property>
</Properties>
</file>